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4AAC9F" w14:textId="783D32AB" w:rsidR="005D4B7B" w:rsidRDefault="005D4B7B" w:rsidP="005D4B7B">
      <w:pPr>
        <w:rPr>
          <w:b/>
          <w:bCs/>
        </w:rPr>
      </w:pPr>
      <w:r>
        <w:rPr>
          <w:b/>
          <w:bCs/>
        </w:rPr>
        <w:t xml:space="preserve">S4 </w:t>
      </w:r>
      <w:r w:rsidR="001141DD">
        <w:rPr>
          <w:b/>
          <w:bCs/>
        </w:rPr>
        <w:t>Table</w:t>
      </w:r>
      <w:r w:rsidRPr="00A3328F">
        <w:rPr>
          <w:b/>
          <w:bCs/>
        </w:rPr>
        <w:t xml:space="preserve"> Perceived confidence with breastfeeding</w:t>
      </w:r>
      <w:r w:rsidR="001141DD">
        <w:rPr>
          <w:b/>
          <w:bCs/>
        </w:rPr>
        <w:t xml:space="preserve"> related</w:t>
      </w:r>
      <w:r w:rsidRPr="00A3328F">
        <w:rPr>
          <w:b/>
          <w:bCs/>
        </w:rPr>
        <w:t xml:space="preserve"> </w:t>
      </w:r>
      <w:r w:rsidR="00BA64DA">
        <w:rPr>
          <w:b/>
          <w:bCs/>
        </w:rPr>
        <w:t>issues</w:t>
      </w:r>
      <w:r w:rsidR="001141DD">
        <w:rPr>
          <w:b/>
          <w:bCs/>
        </w:rPr>
        <w:t xml:space="preserve"> among GPs, GP trainees and GP nurses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67"/>
        <w:gridCol w:w="1757"/>
        <w:gridCol w:w="708"/>
        <w:gridCol w:w="1418"/>
        <w:gridCol w:w="992"/>
        <w:gridCol w:w="1720"/>
        <w:gridCol w:w="762"/>
        <w:gridCol w:w="850"/>
        <w:gridCol w:w="993"/>
      </w:tblGrid>
      <w:tr w:rsidR="005D4B7B" w:rsidRPr="00E57FF4" w14:paraId="3209AD3C" w14:textId="77777777" w:rsidTr="0096761C">
        <w:trPr>
          <w:trHeight w:val="300"/>
        </w:trPr>
        <w:tc>
          <w:tcPr>
            <w:tcW w:w="3767" w:type="dxa"/>
            <w:vMerge w:val="restart"/>
            <w:noWrap/>
            <w:hideMark/>
          </w:tcPr>
          <w:p w14:paraId="29CD3897" w14:textId="77777777" w:rsidR="005D4B7B" w:rsidRPr="00E57FF4" w:rsidRDefault="005D4B7B" w:rsidP="0096761C">
            <w:pPr>
              <w:rPr>
                <w:b/>
                <w:bCs/>
              </w:rPr>
            </w:pPr>
            <w:r>
              <w:rPr>
                <w:b/>
                <w:bCs/>
              </w:rPr>
              <w:t>Item/Variable</w:t>
            </w:r>
          </w:p>
        </w:tc>
        <w:tc>
          <w:tcPr>
            <w:tcW w:w="1757" w:type="dxa"/>
            <w:vMerge w:val="restart"/>
            <w:noWrap/>
            <w:hideMark/>
          </w:tcPr>
          <w:p w14:paraId="4100B0D4" w14:textId="77777777" w:rsidR="005D4B7B" w:rsidRPr="00E57FF4" w:rsidRDefault="005D4B7B" w:rsidP="0096761C">
            <w:pPr>
              <w:rPr>
                <w:b/>
                <w:bCs/>
              </w:rPr>
            </w:pPr>
            <w:r w:rsidRPr="00E57FF4">
              <w:rPr>
                <w:b/>
                <w:bCs/>
              </w:rPr>
              <w:t>Professional role</w:t>
            </w:r>
          </w:p>
        </w:tc>
        <w:tc>
          <w:tcPr>
            <w:tcW w:w="708" w:type="dxa"/>
            <w:noWrap/>
            <w:hideMark/>
          </w:tcPr>
          <w:p w14:paraId="528C82CA" w14:textId="77777777" w:rsidR="005D4B7B" w:rsidRPr="00E57FF4" w:rsidRDefault="005D4B7B" w:rsidP="0096761C">
            <w:pPr>
              <w:rPr>
                <w:b/>
                <w:bCs/>
              </w:rPr>
            </w:pPr>
          </w:p>
        </w:tc>
        <w:tc>
          <w:tcPr>
            <w:tcW w:w="2410" w:type="dxa"/>
            <w:gridSpan w:val="2"/>
            <w:noWrap/>
            <w:hideMark/>
          </w:tcPr>
          <w:p w14:paraId="73826E0D" w14:textId="77777777" w:rsidR="005D4B7B" w:rsidRPr="00E57FF4" w:rsidRDefault="005D4B7B" w:rsidP="0096761C">
            <w:pPr>
              <w:rPr>
                <w:b/>
                <w:bCs/>
              </w:rPr>
            </w:pPr>
            <w:r w:rsidRPr="00E57FF4">
              <w:rPr>
                <w:b/>
                <w:bCs/>
              </w:rPr>
              <w:t xml:space="preserve">One-way </w:t>
            </w:r>
            <w:proofErr w:type="spellStart"/>
            <w:r w:rsidRPr="00E57FF4">
              <w:rPr>
                <w:b/>
                <w:bCs/>
              </w:rPr>
              <w:t>Anova</w:t>
            </w:r>
            <w:proofErr w:type="spellEnd"/>
          </w:p>
        </w:tc>
        <w:tc>
          <w:tcPr>
            <w:tcW w:w="4253" w:type="dxa"/>
            <w:gridSpan w:val="4"/>
            <w:noWrap/>
            <w:hideMark/>
          </w:tcPr>
          <w:p w14:paraId="6DC4CD6C" w14:textId="77777777" w:rsidR="005D4B7B" w:rsidRPr="00E57FF4" w:rsidRDefault="005D4B7B" w:rsidP="0096761C">
            <w:pPr>
              <w:rPr>
                <w:b/>
                <w:bCs/>
              </w:rPr>
            </w:pPr>
            <w:r w:rsidRPr="00E57FF4">
              <w:rPr>
                <w:b/>
                <w:bCs/>
              </w:rPr>
              <w:t>Regression analysis**</w:t>
            </w:r>
          </w:p>
        </w:tc>
      </w:tr>
      <w:tr w:rsidR="005D4B7B" w:rsidRPr="00E57FF4" w14:paraId="10ADBDA5" w14:textId="77777777" w:rsidTr="0096761C">
        <w:trPr>
          <w:trHeight w:val="300"/>
        </w:trPr>
        <w:tc>
          <w:tcPr>
            <w:tcW w:w="3767" w:type="dxa"/>
            <w:vMerge/>
            <w:noWrap/>
            <w:hideMark/>
          </w:tcPr>
          <w:p w14:paraId="38479A29" w14:textId="77777777" w:rsidR="005D4B7B" w:rsidRPr="00E57FF4" w:rsidRDefault="005D4B7B" w:rsidP="0096761C">
            <w:pPr>
              <w:rPr>
                <w:b/>
                <w:bCs/>
              </w:rPr>
            </w:pPr>
          </w:p>
        </w:tc>
        <w:tc>
          <w:tcPr>
            <w:tcW w:w="1757" w:type="dxa"/>
            <w:vMerge/>
            <w:noWrap/>
            <w:hideMark/>
          </w:tcPr>
          <w:p w14:paraId="2DF1D5B0" w14:textId="77777777" w:rsidR="005D4B7B" w:rsidRPr="00E57FF4" w:rsidRDefault="005D4B7B" w:rsidP="0096761C">
            <w:pPr>
              <w:rPr>
                <w:b/>
                <w:bCs/>
              </w:rPr>
            </w:pPr>
          </w:p>
        </w:tc>
        <w:tc>
          <w:tcPr>
            <w:tcW w:w="708" w:type="dxa"/>
            <w:noWrap/>
            <w:hideMark/>
          </w:tcPr>
          <w:p w14:paraId="319F7CA8" w14:textId="77777777" w:rsidR="005D4B7B" w:rsidRPr="00E57FF4" w:rsidRDefault="005D4B7B" w:rsidP="0096761C">
            <w:pPr>
              <w:rPr>
                <w:b/>
                <w:bCs/>
              </w:rPr>
            </w:pPr>
            <w:r w:rsidRPr="00E57FF4">
              <w:rPr>
                <w:b/>
                <w:bCs/>
              </w:rPr>
              <w:t>N</w:t>
            </w:r>
          </w:p>
        </w:tc>
        <w:tc>
          <w:tcPr>
            <w:tcW w:w="1418" w:type="dxa"/>
            <w:noWrap/>
            <w:hideMark/>
          </w:tcPr>
          <w:p w14:paraId="4E7E09F4" w14:textId="77777777" w:rsidR="005D4B7B" w:rsidRPr="00E57FF4" w:rsidRDefault="005D4B7B" w:rsidP="0096761C">
            <w:pPr>
              <w:rPr>
                <w:b/>
                <w:bCs/>
              </w:rPr>
            </w:pPr>
            <w:r w:rsidRPr="00E57FF4">
              <w:rPr>
                <w:b/>
                <w:bCs/>
              </w:rPr>
              <w:t>Mean (SD)</w:t>
            </w:r>
          </w:p>
        </w:tc>
        <w:tc>
          <w:tcPr>
            <w:tcW w:w="992" w:type="dxa"/>
            <w:noWrap/>
            <w:hideMark/>
          </w:tcPr>
          <w:p w14:paraId="5450B613" w14:textId="77777777" w:rsidR="005D4B7B" w:rsidRPr="00E57FF4" w:rsidRDefault="005D4B7B" w:rsidP="0096761C">
            <w:pPr>
              <w:rPr>
                <w:b/>
                <w:bCs/>
              </w:rPr>
            </w:pPr>
            <w:r w:rsidRPr="00E57FF4">
              <w:rPr>
                <w:b/>
                <w:bCs/>
              </w:rPr>
              <w:t>p value</w:t>
            </w:r>
          </w:p>
        </w:tc>
        <w:tc>
          <w:tcPr>
            <w:tcW w:w="1651" w:type="dxa"/>
            <w:noWrap/>
            <w:hideMark/>
          </w:tcPr>
          <w:p w14:paraId="3765C7FA" w14:textId="77777777" w:rsidR="005D4B7B" w:rsidRPr="00E57FF4" w:rsidRDefault="005D4B7B" w:rsidP="0096761C">
            <w:pPr>
              <w:rPr>
                <w:b/>
                <w:bCs/>
              </w:rPr>
            </w:pPr>
            <w:r w:rsidRPr="00E57FF4">
              <w:rPr>
                <w:b/>
                <w:bCs/>
              </w:rPr>
              <w:t>Unstandardized β Coefficients</w:t>
            </w:r>
          </w:p>
        </w:tc>
        <w:tc>
          <w:tcPr>
            <w:tcW w:w="759" w:type="dxa"/>
            <w:hideMark/>
          </w:tcPr>
          <w:p w14:paraId="56B589D3" w14:textId="77777777" w:rsidR="005D4B7B" w:rsidRPr="00E57FF4" w:rsidRDefault="005D4B7B" w:rsidP="0096761C">
            <w:pPr>
              <w:rPr>
                <w:b/>
                <w:bCs/>
              </w:rPr>
            </w:pPr>
            <w:r w:rsidRPr="00E57FF4">
              <w:rPr>
                <w:b/>
                <w:bCs/>
              </w:rPr>
              <w:t>Std. Error</w:t>
            </w:r>
          </w:p>
        </w:tc>
        <w:tc>
          <w:tcPr>
            <w:tcW w:w="850" w:type="dxa"/>
            <w:noWrap/>
            <w:hideMark/>
          </w:tcPr>
          <w:p w14:paraId="0D7552D9" w14:textId="77777777" w:rsidR="005D4B7B" w:rsidRPr="00E57FF4" w:rsidRDefault="005D4B7B" w:rsidP="0096761C">
            <w:pPr>
              <w:rPr>
                <w:b/>
                <w:bCs/>
              </w:rPr>
            </w:pPr>
            <w:r w:rsidRPr="00E57FF4">
              <w:rPr>
                <w:b/>
                <w:bCs/>
              </w:rPr>
              <w:t>t</w:t>
            </w:r>
          </w:p>
        </w:tc>
        <w:tc>
          <w:tcPr>
            <w:tcW w:w="993" w:type="dxa"/>
            <w:noWrap/>
            <w:hideMark/>
          </w:tcPr>
          <w:p w14:paraId="68F81796" w14:textId="77777777" w:rsidR="005D4B7B" w:rsidRPr="00E57FF4" w:rsidRDefault="005D4B7B" w:rsidP="0096761C">
            <w:pPr>
              <w:rPr>
                <w:b/>
                <w:bCs/>
              </w:rPr>
            </w:pPr>
            <w:r w:rsidRPr="00E57FF4">
              <w:rPr>
                <w:b/>
                <w:bCs/>
              </w:rPr>
              <w:t>p value</w:t>
            </w:r>
          </w:p>
        </w:tc>
      </w:tr>
      <w:tr w:rsidR="005D4B7B" w:rsidRPr="00E57FF4" w14:paraId="2E154BE0" w14:textId="77777777" w:rsidTr="0096761C">
        <w:trPr>
          <w:trHeight w:val="300"/>
        </w:trPr>
        <w:tc>
          <w:tcPr>
            <w:tcW w:w="3767" w:type="dxa"/>
            <w:vMerge w:val="restart"/>
            <w:noWrap/>
            <w:hideMark/>
          </w:tcPr>
          <w:p w14:paraId="745128D9" w14:textId="77777777" w:rsidR="005D4B7B" w:rsidRPr="00E57FF4" w:rsidRDefault="005D4B7B" w:rsidP="0096761C">
            <w:pPr>
              <w:rPr>
                <w:b/>
                <w:bCs/>
              </w:rPr>
            </w:pPr>
            <w:r w:rsidRPr="00E57FF4">
              <w:rPr>
                <w:b/>
                <w:bCs/>
              </w:rPr>
              <w:t>a) Latching problems</w:t>
            </w:r>
          </w:p>
        </w:tc>
        <w:tc>
          <w:tcPr>
            <w:tcW w:w="1757" w:type="dxa"/>
            <w:noWrap/>
            <w:hideMark/>
          </w:tcPr>
          <w:p w14:paraId="6898F8BA" w14:textId="77777777" w:rsidR="005D4B7B" w:rsidRPr="00E57FF4" w:rsidRDefault="005D4B7B" w:rsidP="0096761C">
            <w:r w:rsidRPr="00E57FF4">
              <w:t>GP</w:t>
            </w:r>
          </w:p>
        </w:tc>
        <w:tc>
          <w:tcPr>
            <w:tcW w:w="708" w:type="dxa"/>
            <w:noWrap/>
            <w:hideMark/>
          </w:tcPr>
          <w:p w14:paraId="4F8AE6FD" w14:textId="77777777" w:rsidR="005D4B7B" w:rsidRPr="00E57FF4" w:rsidRDefault="005D4B7B" w:rsidP="0096761C">
            <w:r w:rsidRPr="00E57FF4">
              <w:t>349</w:t>
            </w:r>
          </w:p>
        </w:tc>
        <w:tc>
          <w:tcPr>
            <w:tcW w:w="1418" w:type="dxa"/>
            <w:noWrap/>
            <w:hideMark/>
          </w:tcPr>
          <w:p w14:paraId="1ECC5593" w14:textId="77777777" w:rsidR="005D4B7B" w:rsidRPr="00E57FF4" w:rsidRDefault="005D4B7B" w:rsidP="0096761C">
            <w:r w:rsidRPr="00E57FF4">
              <w:t>2.12 (0.699)</w:t>
            </w:r>
          </w:p>
        </w:tc>
        <w:tc>
          <w:tcPr>
            <w:tcW w:w="992" w:type="dxa"/>
            <w:vMerge w:val="restart"/>
            <w:noWrap/>
            <w:hideMark/>
          </w:tcPr>
          <w:p w14:paraId="1FFB9DD4" w14:textId="77777777" w:rsidR="005D4B7B" w:rsidRPr="00E57FF4" w:rsidRDefault="005D4B7B" w:rsidP="0096761C">
            <w:r w:rsidRPr="00E57FF4">
              <w:t>&lt;0.01</w:t>
            </w:r>
          </w:p>
        </w:tc>
        <w:tc>
          <w:tcPr>
            <w:tcW w:w="1651" w:type="dxa"/>
            <w:noWrap/>
            <w:hideMark/>
          </w:tcPr>
          <w:p w14:paraId="12E2950D" w14:textId="77777777" w:rsidR="005D4B7B" w:rsidRPr="00E57FF4" w:rsidRDefault="005D4B7B" w:rsidP="0096761C">
            <w:r w:rsidRPr="00E57FF4">
              <w:t>0.934</w:t>
            </w:r>
          </w:p>
        </w:tc>
        <w:tc>
          <w:tcPr>
            <w:tcW w:w="759" w:type="dxa"/>
            <w:noWrap/>
            <w:hideMark/>
          </w:tcPr>
          <w:p w14:paraId="197CCEB2" w14:textId="77777777" w:rsidR="005D4B7B" w:rsidRPr="00E57FF4" w:rsidRDefault="005D4B7B" w:rsidP="0096761C">
            <w:r w:rsidRPr="00E57FF4">
              <w:t>0.268</w:t>
            </w:r>
          </w:p>
        </w:tc>
        <w:tc>
          <w:tcPr>
            <w:tcW w:w="850" w:type="dxa"/>
            <w:noWrap/>
            <w:hideMark/>
          </w:tcPr>
          <w:p w14:paraId="64123444" w14:textId="77777777" w:rsidR="005D4B7B" w:rsidRPr="00E57FF4" w:rsidRDefault="005D4B7B" w:rsidP="0096761C">
            <w:r w:rsidRPr="00E57FF4">
              <w:t>3.483</w:t>
            </w:r>
          </w:p>
        </w:tc>
        <w:tc>
          <w:tcPr>
            <w:tcW w:w="993" w:type="dxa"/>
            <w:noWrap/>
            <w:hideMark/>
          </w:tcPr>
          <w:p w14:paraId="296BF7FC" w14:textId="77777777" w:rsidR="005D4B7B" w:rsidRPr="00E57FF4" w:rsidRDefault="005D4B7B" w:rsidP="0096761C">
            <w:r w:rsidRPr="00E57FF4">
              <w:t>0.001</w:t>
            </w:r>
          </w:p>
        </w:tc>
      </w:tr>
      <w:tr w:rsidR="005D4B7B" w:rsidRPr="00E57FF4" w14:paraId="4D75E3D6" w14:textId="77777777" w:rsidTr="0096761C">
        <w:trPr>
          <w:trHeight w:val="300"/>
        </w:trPr>
        <w:tc>
          <w:tcPr>
            <w:tcW w:w="3767" w:type="dxa"/>
            <w:vMerge/>
            <w:noWrap/>
            <w:hideMark/>
          </w:tcPr>
          <w:p w14:paraId="020C953D" w14:textId="77777777" w:rsidR="005D4B7B" w:rsidRPr="00E57FF4" w:rsidRDefault="005D4B7B" w:rsidP="0096761C">
            <w:pPr>
              <w:rPr>
                <w:b/>
                <w:bCs/>
              </w:rPr>
            </w:pPr>
          </w:p>
        </w:tc>
        <w:tc>
          <w:tcPr>
            <w:tcW w:w="1757" w:type="dxa"/>
            <w:noWrap/>
            <w:hideMark/>
          </w:tcPr>
          <w:p w14:paraId="37C5F5DD" w14:textId="77777777" w:rsidR="005D4B7B" w:rsidRPr="00E57FF4" w:rsidRDefault="005D4B7B" w:rsidP="0096761C">
            <w:r w:rsidRPr="00E57FF4">
              <w:t>GP Trainee</w:t>
            </w:r>
          </w:p>
        </w:tc>
        <w:tc>
          <w:tcPr>
            <w:tcW w:w="708" w:type="dxa"/>
            <w:noWrap/>
            <w:hideMark/>
          </w:tcPr>
          <w:p w14:paraId="4075FBAD" w14:textId="77777777" w:rsidR="005D4B7B" w:rsidRPr="00E57FF4" w:rsidRDefault="005D4B7B" w:rsidP="0096761C">
            <w:r w:rsidRPr="00E57FF4">
              <w:t>88</w:t>
            </w:r>
          </w:p>
        </w:tc>
        <w:tc>
          <w:tcPr>
            <w:tcW w:w="1418" w:type="dxa"/>
            <w:noWrap/>
            <w:hideMark/>
          </w:tcPr>
          <w:p w14:paraId="0944E4E8" w14:textId="77777777" w:rsidR="005D4B7B" w:rsidRPr="00E57FF4" w:rsidRDefault="005D4B7B" w:rsidP="0096761C">
            <w:r w:rsidRPr="00E57FF4">
              <w:t>1.88 (0.724)</w:t>
            </w:r>
          </w:p>
        </w:tc>
        <w:tc>
          <w:tcPr>
            <w:tcW w:w="992" w:type="dxa"/>
            <w:vMerge/>
            <w:noWrap/>
            <w:hideMark/>
          </w:tcPr>
          <w:p w14:paraId="330E4F94" w14:textId="77777777" w:rsidR="005D4B7B" w:rsidRPr="00E57FF4" w:rsidRDefault="005D4B7B" w:rsidP="0096761C"/>
        </w:tc>
        <w:tc>
          <w:tcPr>
            <w:tcW w:w="1651" w:type="dxa"/>
            <w:noWrap/>
            <w:hideMark/>
          </w:tcPr>
          <w:p w14:paraId="470FBC8D" w14:textId="77777777" w:rsidR="005D4B7B" w:rsidRPr="00E57FF4" w:rsidRDefault="005D4B7B" w:rsidP="0096761C">
            <w:r w:rsidRPr="00E57FF4">
              <w:t>-0.043</w:t>
            </w:r>
          </w:p>
        </w:tc>
        <w:tc>
          <w:tcPr>
            <w:tcW w:w="759" w:type="dxa"/>
            <w:noWrap/>
            <w:hideMark/>
          </w:tcPr>
          <w:p w14:paraId="41C15A9E" w14:textId="77777777" w:rsidR="005D4B7B" w:rsidRPr="00E57FF4" w:rsidRDefault="005D4B7B" w:rsidP="0096761C">
            <w:r w:rsidRPr="00E57FF4">
              <w:t>0.090</w:t>
            </w:r>
          </w:p>
        </w:tc>
        <w:tc>
          <w:tcPr>
            <w:tcW w:w="850" w:type="dxa"/>
            <w:noWrap/>
            <w:hideMark/>
          </w:tcPr>
          <w:p w14:paraId="31BE40BB" w14:textId="77777777" w:rsidR="005D4B7B" w:rsidRPr="00E57FF4" w:rsidRDefault="005D4B7B" w:rsidP="0096761C">
            <w:r w:rsidRPr="00E57FF4">
              <w:t>-0.473</w:t>
            </w:r>
          </w:p>
        </w:tc>
        <w:tc>
          <w:tcPr>
            <w:tcW w:w="993" w:type="dxa"/>
            <w:noWrap/>
            <w:hideMark/>
          </w:tcPr>
          <w:p w14:paraId="6AC61DE6" w14:textId="77777777" w:rsidR="005D4B7B" w:rsidRPr="00E57FF4" w:rsidRDefault="005D4B7B" w:rsidP="0096761C">
            <w:r w:rsidRPr="00E57FF4">
              <w:t>0.636</w:t>
            </w:r>
          </w:p>
        </w:tc>
      </w:tr>
      <w:tr w:rsidR="005D4B7B" w:rsidRPr="00E57FF4" w14:paraId="4E615883" w14:textId="77777777" w:rsidTr="0096761C">
        <w:trPr>
          <w:trHeight w:val="300"/>
        </w:trPr>
        <w:tc>
          <w:tcPr>
            <w:tcW w:w="3767" w:type="dxa"/>
            <w:vMerge/>
            <w:noWrap/>
            <w:hideMark/>
          </w:tcPr>
          <w:p w14:paraId="3EB25625" w14:textId="77777777" w:rsidR="005D4B7B" w:rsidRPr="00E57FF4" w:rsidRDefault="005D4B7B" w:rsidP="0096761C">
            <w:pPr>
              <w:rPr>
                <w:b/>
                <w:bCs/>
              </w:rPr>
            </w:pPr>
          </w:p>
        </w:tc>
        <w:tc>
          <w:tcPr>
            <w:tcW w:w="1757" w:type="dxa"/>
            <w:noWrap/>
            <w:hideMark/>
          </w:tcPr>
          <w:p w14:paraId="5A9F9544" w14:textId="77777777" w:rsidR="005D4B7B" w:rsidRPr="00E57FF4" w:rsidRDefault="005D4B7B" w:rsidP="0096761C">
            <w:r w:rsidRPr="00E57FF4">
              <w:t>GP Nurse</w:t>
            </w:r>
          </w:p>
        </w:tc>
        <w:tc>
          <w:tcPr>
            <w:tcW w:w="708" w:type="dxa"/>
            <w:noWrap/>
            <w:hideMark/>
          </w:tcPr>
          <w:p w14:paraId="372E4B03" w14:textId="77777777" w:rsidR="005D4B7B" w:rsidRPr="00E57FF4" w:rsidRDefault="005D4B7B" w:rsidP="0096761C">
            <w:r w:rsidRPr="00E57FF4">
              <w:t>165</w:t>
            </w:r>
          </w:p>
        </w:tc>
        <w:tc>
          <w:tcPr>
            <w:tcW w:w="1418" w:type="dxa"/>
            <w:noWrap/>
            <w:hideMark/>
          </w:tcPr>
          <w:p w14:paraId="06008EDB" w14:textId="77777777" w:rsidR="005D4B7B" w:rsidRPr="00E57FF4" w:rsidRDefault="005D4B7B" w:rsidP="0096761C">
            <w:r w:rsidRPr="00E57FF4">
              <w:t>1.98 (0.773)</w:t>
            </w:r>
          </w:p>
        </w:tc>
        <w:tc>
          <w:tcPr>
            <w:tcW w:w="992" w:type="dxa"/>
            <w:vMerge/>
            <w:noWrap/>
            <w:hideMark/>
          </w:tcPr>
          <w:p w14:paraId="5E751616" w14:textId="77777777" w:rsidR="005D4B7B" w:rsidRPr="00E57FF4" w:rsidRDefault="005D4B7B" w:rsidP="0096761C"/>
        </w:tc>
        <w:tc>
          <w:tcPr>
            <w:tcW w:w="1651" w:type="dxa"/>
            <w:noWrap/>
            <w:hideMark/>
          </w:tcPr>
          <w:p w14:paraId="4CDD427A" w14:textId="77777777" w:rsidR="005D4B7B" w:rsidRPr="00E57FF4" w:rsidRDefault="005D4B7B" w:rsidP="0096761C">
            <w:r w:rsidRPr="00E57FF4">
              <w:t>-0.219</w:t>
            </w:r>
          </w:p>
        </w:tc>
        <w:tc>
          <w:tcPr>
            <w:tcW w:w="759" w:type="dxa"/>
            <w:noWrap/>
            <w:hideMark/>
          </w:tcPr>
          <w:p w14:paraId="5F4C1F28" w14:textId="77777777" w:rsidR="005D4B7B" w:rsidRPr="00E57FF4" w:rsidRDefault="005D4B7B" w:rsidP="0096761C">
            <w:r w:rsidRPr="00E57FF4">
              <w:t>0.072</w:t>
            </w:r>
          </w:p>
        </w:tc>
        <w:tc>
          <w:tcPr>
            <w:tcW w:w="850" w:type="dxa"/>
            <w:noWrap/>
            <w:hideMark/>
          </w:tcPr>
          <w:p w14:paraId="06541D66" w14:textId="77777777" w:rsidR="005D4B7B" w:rsidRPr="00E57FF4" w:rsidRDefault="005D4B7B" w:rsidP="0096761C">
            <w:r w:rsidRPr="00E57FF4">
              <w:t>-3.034</w:t>
            </w:r>
          </w:p>
        </w:tc>
        <w:tc>
          <w:tcPr>
            <w:tcW w:w="993" w:type="dxa"/>
            <w:noWrap/>
            <w:hideMark/>
          </w:tcPr>
          <w:p w14:paraId="63F879B1" w14:textId="77777777" w:rsidR="005D4B7B" w:rsidRPr="00E57FF4" w:rsidRDefault="005D4B7B" w:rsidP="0096761C">
            <w:r w:rsidRPr="00E57FF4">
              <w:t>0.003</w:t>
            </w:r>
          </w:p>
        </w:tc>
      </w:tr>
      <w:tr w:rsidR="005D4B7B" w:rsidRPr="00E57FF4" w14:paraId="020D71C6" w14:textId="77777777" w:rsidTr="0096761C">
        <w:trPr>
          <w:trHeight w:val="300"/>
        </w:trPr>
        <w:tc>
          <w:tcPr>
            <w:tcW w:w="3767" w:type="dxa"/>
            <w:vMerge/>
            <w:noWrap/>
            <w:hideMark/>
          </w:tcPr>
          <w:p w14:paraId="078D71EF" w14:textId="77777777" w:rsidR="005D4B7B" w:rsidRPr="00E57FF4" w:rsidRDefault="005D4B7B" w:rsidP="0096761C">
            <w:pPr>
              <w:rPr>
                <w:b/>
                <w:bCs/>
              </w:rPr>
            </w:pPr>
          </w:p>
        </w:tc>
        <w:tc>
          <w:tcPr>
            <w:tcW w:w="1757" w:type="dxa"/>
            <w:noWrap/>
            <w:hideMark/>
          </w:tcPr>
          <w:p w14:paraId="58589738" w14:textId="77777777" w:rsidR="005D4B7B" w:rsidRPr="00E57FF4" w:rsidRDefault="005D4B7B" w:rsidP="0096761C">
            <w:r w:rsidRPr="00E57FF4">
              <w:t>Total</w:t>
            </w:r>
          </w:p>
        </w:tc>
        <w:tc>
          <w:tcPr>
            <w:tcW w:w="708" w:type="dxa"/>
            <w:noWrap/>
            <w:hideMark/>
          </w:tcPr>
          <w:p w14:paraId="59AE1E6D" w14:textId="77777777" w:rsidR="005D4B7B" w:rsidRPr="00E57FF4" w:rsidRDefault="005D4B7B" w:rsidP="0096761C">
            <w:r w:rsidRPr="00E57FF4">
              <w:t>602</w:t>
            </w:r>
          </w:p>
        </w:tc>
        <w:tc>
          <w:tcPr>
            <w:tcW w:w="1418" w:type="dxa"/>
            <w:noWrap/>
            <w:hideMark/>
          </w:tcPr>
          <w:p w14:paraId="07D228B2" w14:textId="77777777" w:rsidR="005D4B7B" w:rsidRPr="00E57FF4" w:rsidRDefault="005D4B7B" w:rsidP="0096761C">
            <w:r w:rsidRPr="00E57FF4">
              <w:t>2.04 (0.728)</w:t>
            </w:r>
          </w:p>
        </w:tc>
        <w:tc>
          <w:tcPr>
            <w:tcW w:w="992" w:type="dxa"/>
            <w:vMerge/>
            <w:noWrap/>
            <w:hideMark/>
          </w:tcPr>
          <w:p w14:paraId="246FFA20" w14:textId="77777777" w:rsidR="005D4B7B" w:rsidRPr="00E57FF4" w:rsidRDefault="005D4B7B" w:rsidP="0096761C"/>
        </w:tc>
        <w:tc>
          <w:tcPr>
            <w:tcW w:w="1651" w:type="dxa"/>
            <w:noWrap/>
            <w:hideMark/>
          </w:tcPr>
          <w:p w14:paraId="76DB5FB5" w14:textId="77777777" w:rsidR="005D4B7B" w:rsidRPr="00E57FF4" w:rsidRDefault="005D4B7B" w:rsidP="0096761C"/>
        </w:tc>
        <w:tc>
          <w:tcPr>
            <w:tcW w:w="759" w:type="dxa"/>
            <w:noWrap/>
            <w:hideMark/>
          </w:tcPr>
          <w:p w14:paraId="58F3AAE6" w14:textId="77777777" w:rsidR="005D4B7B" w:rsidRPr="00E57FF4" w:rsidRDefault="005D4B7B" w:rsidP="0096761C"/>
        </w:tc>
        <w:tc>
          <w:tcPr>
            <w:tcW w:w="850" w:type="dxa"/>
            <w:noWrap/>
            <w:hideMark/>
          </w:tcPr>
          <w:p w14:paraId="16F0150C" w14:textId="77777777" w:rsidR="005D4B7B" w:rsidRPr="00E57FF4" w:rsidRDefault="005D4B7B" w:rsidP="0096761C"/>
        </w:tc>
        <w:tc>
          <w:tcPr>
            <w:tcW w:w="993" w:type="dxa"/>
            <w:noWrap/>
            <w:hideMark/>
          </w:tcPr>
          <w:p w14:paraId="13641885" w14:textId="77777777" w:rsidR="005D4B7B" w:rsidRPr="00E57FF4" w:rsidRDefault="005D4B7B" w:rsidP="0096761C"/>
        </w:tc>
      </w:tr>
      <w:tr w:rsidR="005D4B7B" w:rsidRPr="00E57FF4" w14:paraId="50EF6129" w14:textId="77777777" w:rsidTr="0096761C">
        <w:trPr>
          <w:trHeight w:val="300"/>
        </w:trPr>
        <w:tc>
          <w:tcPr>
            <w:tcW w:w="3767" w:type="dxa"/>
            <w:vMerge w:val="restart"/>
            <w:noWrap/>
            <w:hideMark/>
          </w:tcPr>
          <w:p w14:paraId="58D26908" w14:textId="77777777" w:rsidR="005D4B7B" w:rsidRPr="00E57FF4" w:rsidRDefault="005D4B7B" w:rsidP="0096761C">
            <w:pPr>
              <w:rPr>
                <w:b/>
                <w:bCs/>
              </w:rPr>
            </w:pPr>
            <w:r w:rsidRPr="00E57FF4">
              <w:rPr>
                <w:b/>
                <w:bCs/>
              </w:rPr>
              <w:t>b) Supporting mothers with breast engorgement or full breasts</w:t>
            </w:r>
          </w:p>
        </w:tc>
        <w:tc>
          <w:tcPr>
            <w:tcW w:w="1757" w:type="dxa"/>
            <w:noWrap/>
            <w:hideMark/>
          </w:tcPr>
          <w:p w14:paraId="1B144947" w14:textId="77777777" w:rsidR="005D4B7B" w:rsidRPr="00E57FF4" w:rsidRDefault="005D4B7B" w:rsidP="0096761C">
            <w:r w:rsidRPr="00E57FF4">
              <w:t>GP</w:t>
            </w:r>
          </w:p>
        </w:tc>
        <w:tc>
          <w:tcPr>
            <w:tcW w:w="708" w:type="dxa"/>
            <w:noWrap/>
            <w:hideMark/>
          </w:tcPr>
          <w:p w14:paraId="744BEC73" w14:textId="77777777" w:rsidR="005D4B7B" w:rsidRPr="00E57FF4" w:rsidRDefault="005D4B7B" w:rsidP="0096761C">
            <w:r w:rsidRPr="00E57FF4">
              <w:t>349</w:t>
            </w:r>
          </w:p>
        </w:tc>
        <w:tc>
          <w:tcPr>
            <w:tcW w:w="1418" w:type="dxa"/>
            <w:noWrap/>
            <w:hideMark/>
          </w:tcPr>
          <w:p w14:paraId="1FBAF8CE" w14:textId="77777777" w:rsidR="005D4B7B" w:rsidRPr="00E57FF4" w:rsidRDefault="005D4B7B" w:rsidP="0096761C">
            <w:r w:rsidRPr="00E57FF4">
              <w:t>2.41 (0.675)</w:t>
            </w:r>
          </w:p>
        </w:tc>
        <w:tc>
          <w:tcPr>
            <w:tcW w:w="992" w:type="dxa"/>
            <w:vMerge w:val="restart"/>
            <w:noWrap/>
            <w:hideMark/>
          </w:tcPr>
          <w:p w14:paraId="62E7C895" w14:textId="77777777" w:rsidR="005D4B7B" w:rsidRPr="00E57FF4" w:rsidRDefault="005D4B7B" w:rsidP="0096761C">
            <w:r w:rsidRPr="00E57FF4">
              <w:t>&lt;0.01</w:t>
            </w:r>
          </w:p>
        </w:tc>
        <w:tc>
          <w:tcPr>
            <w:tcW w:w="1651" w:type="dxa"/>
            <w:noWrap/>
            <w:hideMark/>
          </w:tcPr>
          <w:p w14:paraId="7106DC7C" w14:textId="77777777" w:rsidR="005D4B7B" w:rsidRPr="00E57FF4" w:rsidRDefault="005D4B7B" w:rsidP="0096761C">
            <w:r w:rsidRPr="00E57FF4">
              <w:t>1.510</w:t>
            </w:r>
          </w:p>
        </w:tc>
        <w:tc>
          <w:tcPr>
            <w:tcW w:w="759" w:type="dxa"/>
            <w:noWrap/>
            <w:hideMark/>
          </w:tcPr>
          <w:p w14:paraId="2F457184" w14:textId="77777777" w:rsidR="005D4B7B" w:rsidRPr="00E57FF4" w:rsidRDefault="005D4B7B" w:rsidP="0096761C">
            <w:r w:rsidRPr="00E57FF4">
              <w:t>0.273</w:t>
            </w:r>
          </w:p>
        </w:tc>
        <w:tc>
          <w:tcPr>
            <w:tcW w:w="850" w:type="dxa"/>
            <w:noWrap/>
            <w:hideMark/>
          </w:tcPr>
          <w:p w14:paraId="1620A128" w14:textId="77777777" w:rsidR="005D4B7B" w:rsidRPr="00E57FF4" w:rsidRDefault="005D4B7B" w:rsidP="0096761C">
            <w:r w:rsidRPr="00E57FF4">
              <w:t>5.528</w:t>
            </w:r>
          </w:p>
        </w:tc>
        <w:tc>
          <w:tcPr>
            <w:tcW w:w="993" w:type="dxa"/>
            <w:noWrap/>
            <w:hideMark/>
          </w:tcPr>
          <w:p w14:paraId="7CD34AF4" w14:textId="77777777" w:rsidR="005D4B7B" w:rsidRPr="00E57FF4" w:rsidRDefault="005D4B7B" w:rsidP="0096761C">
            <w:r w:rsidRPr="00E57FF4">
              <w:t>0.000</w:t>
            </w:r>
          </w:p>
        </w:tc>
      </w:tr>
      <w:tr w:rsidR="005D4B7B" w:rsidRPr="00E57FF4" w14:paraId="784303D2" w14:textId="77777777" w:rsidTr="0096761C">
        <w:trPr>
          <w:trHeight w:val="300"/>
        </w:trPr>
        <w:tc>
          <w:tcPr>
            <w:tcW w:w="3767" w:type="dxa"/>
            <w:vMerge/>
            <w:noWrap/>
            <w:hideMark/>
          </w:tcPr>
          <w:p w14:paraId="0A6F38BD" w14:textId="77777777" w:rsidR="005D4B7B" w:rsidRPr="00E57FF4" w:rsidRDefault="005D4B7B" w:rsidP="0096761C">
            <w:pPr>
              <w:rPr>
                <w:b/>
                <w:bCs/>
              </w:rPr>
            </w:pPr>
          </w:p>
        </w:tc>
        <w:tc>
          <w:tcPr>
            <w:tcW w:w="1757" w:type="dxa"/>
            <w:noWrap/>
            <w:hideMark/>
          </w:tcPr>
          <w:p w14:paraId="67E07224" w14:textId="77777777" w:rsidR="005D4B7B" w:rsidRPr="00E57FF4" w:rsidRDefault="005D4B7B" w:rsidP="0096761C">
            <w:r w:rsidRPr="00E57FF4">
              <w:t>GP Trainee</w:t>
            </w:r>
          </w:p>
        </w:tc>
        <w:tc>
          <w:tcPr>
            <w:tcW w:w="708" w:type="dxa"/>
            <w:noWrap/>
            <w:hideMark/>
          </w:tcPr>
          <w:p w14:paraId="2887B3DC" w14:textId="77777777" w:rsidR="005D4B7B" w:rsidRPr="00E57FF4" w:rsidRDefault="005D4B7B" w:rsidP="0096761C">
            <w:r w:rsidRPr="00E57FF4">
              <w:t>88</w:t>
            </w:r>
          </w:p>
        </w:tc>
        <w:tc>
          <w:tcPr>
            <w:tcW w:w="1418" w:type="dxa"/>
            <w:noWrap/>
            <w:hideMark/>
          </w:tcPr>
          <w:p w14:paraId="790BBE28" w14:textId="77777777" w:rsidR="005D4B7B" w:rsidRPr="00E57FF4" w:rsidRDefault="005D4B7B" w:rsidP="0096761C">
            <w:r w:rsidRPr="00E57FF4">
              <w:t>2.14 (0.79)</w:t>
            </w:r>
          </w:p>
        </w:tc>
        <w:tc>
          <w:tcPr>
            <w:tcW w:w="992" w:type="dxa"/>
            <w:vMerge/>
            <w:noWrap/>
            <w:hideMark/>
          </w:tcPr>
          <w:p w14:paraId="528B106C" w14:textId="77777777" w:rsidR="005D4B7B" w:rsidRPr="00E57FF4" w:rsidRDefault="005D4B7B" w:rsidP="0096761C"/>
        </w:tc>
        <w:tc>
          <w:tcPr>
            <w:tcW w:w="1651" w:type="dxa"/>
            <w:noWrap/>
            <w:hideMark/>
          </w:tcPr>
          <w:p w14:paraId="3C01DDDF" w14:textId="77777777" w:rsidR="005D4B7B" w:rsidRPr="00E57FF4" w:rsidRDefault="005D4B7B" w:rsidP="0096761C">
            <w:r w:rsidRPr="00E57FF4">
              <w:t>-0.079</w:t>
            </w:r>
          </w:p>
        </w:tc>
        <w:tc>
          <w:tcPr>
            <w:tcW w:w="759" w:type="dxa"/>
            <w:noWrap/>
            <w:hideMark/>
          </w:tcPr>
          <w:p w14:paraId="2EA9774C" w14:textId="77777777" w:rsidR="005D4B7B" w:rsidRPr="00E57FF4" w:rsidRDefault="005D4B7B" w:rsidP="0096761C">
            <w:r w:rsidRPr="00E57FF4">
              <w:t>0.092</w:t>
            </w:r>
          </w:p>
        </w:tc>
        <w:tc>
          <w:tcPr>
            <w:tcW w:w="850" w:type="dxa"/>
            <w:noWrap/>
            <w:hideMark/>
          </w:tcPr>
          <w:p w14:paraId="36527CCC" w14:textId="77777777" w:rsidR="005D4B7B" w:rsidRPr="00E57FF4" w:rsidRDefault="005D4B7B" w:rsidP="0096761C">
            <w:r w:rsidRPr="00E57FF4">
              <w:t>-0.853</w:t>
            </w:r>
          </w:p>
        </w:tc>
        <w:tc>
          <w:tcPr>
            <w:tcW w:w="993" w:type="dxa"/>
            <w:noWrap/>
            <w:hideMark/>
          </w:tcPr>
          <w:p w14:paraId="158A5DF4" w14:textId="77777777" w:rsidR="005D4B7B" w:rsidRPr="00E57FF4" w:rsidRDefault="005D4B7B" w:rsidP="0096761C">
            <w:r w:rsidRPr="00E57FF4">
              <w:t>0.394</w:t>
            </w:r>
          </w:p>
        </w:tc>
      </w:tr>
      <w:tr w:rsidR="005D4B7B" w:rsidRPr="00E57FF4" w14:paraId="4893E4FF" w14:textId="77777777" w:rsidTr="0096761C">
        <w:trPr>
          <w:trHeight w:val="300"/>
        </w:trPr>
        <w:tc>
          <w:tcPr>
            <w:tcW w:w="3767" w:type="dxa"/>
            <w:vMerge/>
            <w:noWrap/>
            <w:hideMark/>
          </w:tcPr>
          <w:p w14:paraId="3DF6999B" w14:textId="77777777" w:rsidR="005D4B7B" w:rsidRPr="00E57FF4" w:rsidRDefault="005D4B7B" w:rsidP="0096761C">
            <w:pPr>
              <w:rPr>
                <w:b/>
                <w:bCs/>
              </w:rPr>
            </w:pPr>
          </w:p>
        </w:tc>
        <w:tc>
          <w:tcPr>
            <w:tcW w:w="1757" w:type="dxa"/>
            <w:noWrap/>
            <w:hideMark/>
          </w:tcPr>
          <w:p w14:paraId="386FB523" w14:textId="77777777" w:rsidR="005D4B7B" w:rsidRPr="00E57FF4" w:rsidRDefault="005D4B7B" w:rsidP="0096761C">
            <w:r w:rsidRPr="00E57FF4">
              <w:t>GP Nurse</w:t>
            </w:r>
          </w:p>
        </w:tc>
        <w:tc>
          <w:tcPr>
            <w:tcW w:w="708" w:type="dxa"/>
            <w:noWrap/>
            <w:hideMark/>
          </w:tcPr>
          <w:p w14:paraId="3084D3C9" w14:textId="77777777" w:rsidR="005D4B7B" w:rsidRPr="00E57FF4" w:rsidRDefault="005D4B7B" w:rsidP="0096761C">
            <w:r w:rsidRPr="00E57FF4">
              <w:t>165</w:t>
            </w:r>
          </w:p>
        </w:tc>
        <w:tc>
          <w:tcPr>
            <w:tcW w:w="1418" w:type="dxa"/>
            <w:noWrap/>
            <w:hideMark/>
          </w:tcPr>
          <w:p w14:paraId="72BD9837" w14:textId="77777777" w:rsidR="005D4B7B" w:rsidRPr="00E57FF4" w:rsidRDefault="005D4B7B" w:rsidP="0096761C">
            <w:r w:rsidRPr="00E57FF4">
              <w:t>2.07 (0.805)</w:t>
            </w:r>
          </w:p>
        </w:tc>
        <w:tc>
          <w:tcPr>
            <w:tcW w:w="992" w:type="dxa"/>
            <w:vMerge/>
            <w:noWrap/>
            <w:hideMark/>
          </w:tcPr>
          <w:p w14:paraId="6E8559C8" w14:textId="77777777" w:rsidR="005D4B7B" w:rsidRPr="00E57FF4" w:rsidRDefault="005D4B7B" w:rsidP="0096761C"/>
        </w:tc>
        <w:tc>
          <w:tcPr>
            <w:tcW w:w="1651" w:type="dxa"/>
            <w:noWrap/>
            <w:hideMark/>
          </w:tcPr>
          <w:p w14:paraId="0CD24BC4" w14:textId="77777777" w:rsidR="005D4B7B" w:rsidRPr="00E57FF4" w:rsidRDefault="005D4B7B" w:rsidP="0096761C">
            <w:r w:rsidRPr="00E57FF4">
              <w:t>-0.466</w:t>
            </w:r>
          </w:p>
        </w:tc>
        <w:tc>
          <w:tcPr>
            <w:tcW w:w="759" w:type="dxa"/>
            <w:noWrap/>
            <w:hideMark/>
          </w:tcPr>
          <w:p w14:paraId="7AB14649" w14:textId="77777777" w:rsidR="005D4B7B" w:rsidRPr="00E57FF4" w:rsidRDefault="005D4B7B" w:rsidP="0096761C">
            <w:r w:rsidRPr="00E57FF4">
              <w:t>0.074</w:t>
            </w:r>
          </w:p>
        </w:tc>
        <w:tc>
          <w:tcPr>
            <w:tcW w:w="850" w:type="dxa"/>
            <w:noWrap/>
            <w:hideMark/>
          </w:tcPr>
          <w:p w14:paraId="7DE26589" w14:textId="77777777" w:rsidR="005D4B7B" w:rsidRPr="00E57FF4" w:rsidRDefault="005D4B7B" w:rsidP="0096761C">
            <w:r w:rsidRPr="00E57FF4">
              <w:t>-6.324</w:t>
            </w:r>
          </w:p>
        </w:tc>
        <w:tc>
          <w:tcPr>
            <w:tcW w:w="993" w:type="dxa"/>
            <w:noWrap/>
            <w:hideMark/>
          </w:tcPr>
          <w:p w14:paraId="715E4542" w14:textId="77777777" w:rsidR="005D4B7B" w:rsidRPr="00E57FF4" w:rsidRDefault="005D4B7B" w:rsidP="0096761C">
            <w:r w:rsidRPr="00E57FF4">
              <w:t>0.000</w:t>
            </w:r>
          </w:p>
        </w:tc>
      </w:tr>
      <w:tr w:rsidR="005D4B7B" w:rsidRPr="00E57FF4" w14:paraId="1D4BFB98" w14:textId="77777777" w:rsidTr="0096761C">
        <w:trPr>
          <w:trHeight w:val="300"/>
        </w:trPr>
        <w:tc>
          <w:tcPr>
            <w:tcW w:w="3767" w:type="dxa"/>
            <w:vMerge/>
            <w:noWrap/>
            <w:hideMark/>
          </w:tcPr>
          <w:p w14:paraId="6CC4D364" w14:textId="77777777" w:rsidR="005D4B7B" w:rsidRPr="00E57FF4" w:rsidRDefault="005D4B7B" w:rsidP="0096761C">
            <w:pPr>
              <w:rPr>
                <w:b/>
                <w:bCs/>
              </w:rPr>
            </w:pPr>
          </w:p>
        </w:tc>
        <w:tc>
          <w:tcPr>
            <w:tcW w:w="1757" w:type="dxa"/>
            <w:noWrap/>
            <w:hideMark/>
          </w:tcPr>
          <w:p w14:paraId="55EE8B7A" w14:textId="77777777" w:rsidR="005D4B7B" w:rsidRPr="00E57FF4" w:rsidRDefault="005D4B7B" w:rsidP="0096761C">
            <w:r w:rsidRPr="00E57FF4">
              <w:t>Total</w:t>
            </w:r>
          </w:p>
        </w:tc>
        <w:tc>
          <w:tcPr>
            <w:tcW w:w="708" w:type="dxa"/>
            <w:noWrap/>
            <w:hideMark/>
          </w:tcPr>
          <w:p w14:paraId="3B69B3BE" w14:textId="77777777" w:rsidR="005D4B7B" w:rsidRPr="00E57FF4" w:rsidRDefault="005D4B7B" w:rsidP="0096761C">
            <w:r w:rsidRPr="00E57FF4">
              <w:t>602</w:t>
            </w:r>
          </w:p>
        </w:tc>
        <w:tc>
          <w:tcPr>
            <w:tcW w:w="1418" w:type="dxa"/>
            <w:noWrap/>
            <w:hideMark/>
          </w:tcPr>
          <w:p w14:paraId="6121537E" w14:textId="77777777" w:rsidR="005D4B7B" w:rsidRPr="00E57FF4" w:rsidRDefault="005D4B7B" w:rsidP="0096761C">
            <w:r w:rsidRPr="00E57FF4">
              <w:t>2.28 (0.746)</w:t>
            </w:r>
          </w:p>
        </w:tc>
        <w:tc>
          <w:tcPr>
            <w:tcW w:w="992" w:type="dxa"/>
            <w:vMerge/>
            <w:noWrap/>
            <w:hideMark/>
          </w:tcPr>
          <w:p w14:paraId="568CEFF3" w14:textId="77777777" w:rsidR="005D4B7B" w:rsidRPr="00E57FF4" w:rsidRDefault="005D4B7B" w:rsidP="0096761C"/>
        </w:tc>
        <w:tc>
          <w:tcPr>
            <w:tcW w:w="1651" w:type="dxa"/>
            <w:noWrap/>
            <w:hideMark/>
          </w:tcPr>
          <w:p w14:paraId="77DE1BAF" w14:textId="77777777" w:rsidR="005D4B7B" w:rsidRPr="00E57FF4" w:rsidRDefault="005D4B7B" w:rsidP="0096761C"/>
        </w:tc>
        <w:tc>
          <w:tcPr>
            <w:tcW w:w="759" w:type="dxa"/>
            <w:noWrap/>
            <w:hideMark/>
          </w:tcPr>
          <w:p w14:paraId="1ED903AF" w14:textId="77777777" w:rsidR="005D4B7B" w:rsidRPr="00E57FF4" w:rsidRDefault="005D4B7B" w:rsidP="0096761C"/>
        </w:tc>
        <w:tc>
          <w:tcPr>
            <w:tcW w:w="850" w:type="dxa"/>
            <w:noWrap/>
            <w:hideMark/>
          </w:tcPr>
          <w:p w14:paraId="066F14D6" w14:textId="77777777" w:rsidR="005D4B7B" w:rsidRPr="00E57FF4" w:rsidRDefault="005D4B7B" w:rsidP="0096761C"/>
        </w:tc>
        <w:tc>
          <w:tcPr>
            <w:tcW w:w="993" w:type="dxa"/>
            <w:noWrap/>
            <w:hideMark/>
          </w:tcPr>
          <w:p w14:paraId="6E7F1B6C" w14:textId="77777777" w:rsidR="005D4B7B" w:rsidRPr="00E57FF4" w:rsidRDefault="005D4B7B" w:rsidP="0096761C"/>
        </w:tc>
      </w:tr>
      <w:tr w:rsidR="005D4B7B" w:rsidRPr="00E57FF4" w14:paraId="780F8D03" w14:textId="77777777" w:rsidTr="0096761C">
        <w:trPr>
          <w:trHeight w:val="300"/>
        </w:trPr>
        <w:tc>
          <w:tcPr>
            <w:tcW w:w="3767" w:type="dxa"/>
            <w:vMerge w:val="restart"/>
            <w:noWrap/>
            <w:hideMark/>
          </w:tcPr>
          <w:p w14:paraId="06FFA55A" w14:textId="77777777" w:rsidR="005D4B7B" w:rsidRPr="00E57FF4" w:rsidRDefault="005D4B7B" w:rsidP="0096761C">
            <w:pPr>
              <w:rPr>
                <w:b/>
                <w:bCs/>
              </w:rPr>
            </w:pPr>
            <w:r w:rsidRPr="00E57FF4">
              <w:rPr>
                <w:b/>
                <w:bCs/>
              </w:rPr>
              <w:t>c) Recognising and managing nipple problems such as mastitis and nipple thrush</w:t>
            </w:r>
          </w:p>
        </w:tc>
        <w:tc>
          <w:tcPr>
            <w:tcW w:w="1757" w:type="dxa"/>
            <w:noWrap/>
            <w:hideMark/>
          </w:tcPr>
          <w:p w14:paraId="18772AD7" w14:textId="77777777" w:rsidR="005D4B7B" w:rsidRPr="00E57FF4" w:rsidRDefault="005D4B7B" w:rsidP="0096761C">
            <w:r w:rsidRPr="00E57FF4">
              <w:t>GP</w:t>
            </w:r>
          </w:p>
        </w:tc>
        <w:tc>
          <w:tcPr>
            <w:tcW w:w="708" w:type="dxa"/>
            <w:noWrap/>
            <w:hideMark/>
          </w:tcPr>
          <w:p w14:paraId="2EB335F9" w14:textId="77777777" w:rsidR="005D4B7B" w:rsidRPr="00E57FF4" w:rsidRDefault="005D4B7B" w:rsidP="0096761C">
            <w:r w:rsidRPr="00E57FF4">
              <w:t>349</w:t>
            </w:r>
          </w:p>
        </w:tc>
        <w:tc>
          <w:tcPr>
            <w:tcW w:w="1418" w:type="dxa"/>
            <w:noWrap/>
            <w:hideMark/>
          </w:tcPr>
          <w:p w14:paraId="2C2A7051" w14:textId="77777777" w:rsidR="005D4B7B" w:rsidRPr="00E57FF4" w:rsidRDefault="005D4B7B" w:rsidP="0096761C">
            <w:r w:rsidRPr="00E57FF4">
              <w:t>2.73 (0.483)</w:t>
            </w:r>
          </w:p>
        </w:tc>
        <w:tc>
          <w:tcPr>
            <w:tcW w:w="992" w:type="dxa"/>
            <w:vMerge w:val="restart"/>
            <w:noWrap/>
            <w:hideMark/>
          </w:tcPr>
          <w:p w14:paraId="7323AB9D" w14:textId="77777777" w:rsidR="005D4B7B" w:rsidRPr="00E57FF4" w:rsidRDefault="005D4B7B" w:rsidP="0096761C">
            <w:r w:rsidRPr="00E57FF4">
              <w:t>&lt;0.01</w:t>
            </w:r>
          </w:p>
        </w:tc>
        <w:tc>
          <w:tcPr>
            <w:tcW w:w="1651" w:type="dxa"/>
            <w:noWrap/>
            <w:hideMark/>
          </w:tcPr>
          <w:p w14:paraId="3A7B9E39" w14:textId="77777777" w:rsidR="005D4B7B" w:rsidRPr="00E57FF4" w:rsidRDefault="005D4B7B" w:rsidP="0096761C">
            <w:r w:rsidRPr="00E57FF4">
              <w:t>2.183</w:t>
            </w:r>
          </w:p>
        </w:tc>
        <w:tc>
          <w:tcPr>
            <w:tcW w:w="759" w:type="dxa"/>
            <w:noWrap/>
            <w:hideMark/>
          </w:tcPr>
          <w:p w14:paraId="3371B1AC" w14:textId="77777777" w:rsidR="005D4B7B" w:rsidRPr="00E57FF4" w:rsidRDefault="005D4B7B" w:rsidP="0096761C">
            <w:r w:rsidRPr="00E57FF4">
              <w:t>0.230</w:t>
            </w:r>
          </w:p>
        </w:tc>
        <w:tc>
          <w:tcPr>
            <w:tcW w:w="850" w:type="dxa"/>
            <w:noWrap/>
            <w:hideMark/>
          </w:tcPr>
          <w:p w14:paraId="2BB9D978" w14:textId="77777777" w:rsidR="005D4B7B" w:rsidRPr="00E57FF4" w:rsidRDefault="005D4B7B" w:rsidP="0096761C">
            <w:r w:rsidRPr="00E57FF4">
              <w:t>9.487</w:t>
            </w:r>
          </w:p>
        </w:tc>
        <w:tc>
          <w:tcPr>
            <w:tcW w:w="993" w:type="dxa"/>
            <w:noWrap/>
            <w:hideMark/>
          </w:tcPr>
          <w:p w14:paraId="13D89D19" w14:textId="77777777" w:rsidR="005D4B7B" w:rsidRPr="00E57FF4" w:rsidRDefault="005D4B7B" w:rsidP="0096761C">
            <w:r w:rsidRPr="00E57FF4">
              <w:t>0.000</w:t>
            </w:r>
          </w:p>
        </w:tc>
      </w:tr>
      <w:tr w:rsidR="005D4B7B" w:rsidRPr="00E57FF4" w14:paraId="29469DB8" w14:textId="77777777" w:rsidTr="0096761C">
        <w:trPr>
          <w:trHeight w:val="300"/>
        </w:trPr>
        <w:tc>
          <w:tcPr>
            <w:tcW w:w="3767" w:type="dxa"/>
            <w:vMerge/>
            <w:noWrap/>
            <w:hideMark/>
          </w:tcPr>
          <w:p w14:paraId="07A1B07E" w14:textId="77777777" w:rsidR="005D4B7B" w:rsidRPr="00E57FF4" w:rsidRDefault="005D4B7B" w:rsidP="0096761C">
            <w:pPr>
              <w:rPr>
                <w:b/>
                <w:bCs/>
              </w:rPr>
            </w:pPr>
          </w:p>
        </w:tc>
        <w:tc>
          <w:tcPr>
            <w:tcW w:w="1757" w:type="dxa"/>
            <w:noWrap/>
            <w:hideMark/>
          </w:tcPr>
          <w:p w14:paraId="60FC83C0" w14:textId="77777777" w:rsidR="005D4B7B" w:rsidRPr="00E57FF4" w:rsidRDefault="005D4B7B" w:rsidP="0096761C">
            <w:r w:rsidRPr="00E57FF4">
              <w:t>GP Trainee</w:t>
            </w:r>
          </w:p>
        </w:tc>
        <w:tc>
          <w:tcPr>
            <w:tcW w:w="708" w:type="dxa"/>
            <w:noWrap/>
            <w:hideMark/>
          </w:tcPr>
          <w:p w14:paraId="52573C82" w14:textId="77777777" w:rsidR="005D4B7B" w:rsidRPr="00E57FF4" w:rsidRDefault="005D4B7B" w:rsidP="0096761C">
            <w:r w:rsidRPr="00E57FF4">
              <w:t>88</w:t>
            </w:r>
          </w:p>
        </w:tc>
        <w:tc>
          <w:tcPr>
            <w:tcW w:w="1418" w:type="dxa"/>
            <w:noWrap/>
            <w:hideMark/>
          </w:tcPr>
          <w:p w14:paraId="77B9264F" w14:textId="77777777" w:rsidR="005D4B7B" w:rsidRPr="00E57FF4" w:rsidRDefault="005D4B7B" w:rsidP="0096761C">
            <w:r w:rsidRPr="00E57FF4">
              <w:t>2.41 (0.721)</w:t>
            </w:r>
          </w:p>
        </w:tc>
        <w:tc>
          <w:tcPr>
            <w:tcW w:w="992" w:type="dxa"/>
            <w:vMerge/>
            <w:noWrap/>
            <w:hideMark/>
          </w:tcPr>
          <w:p w14:paraId="14FF91CC" w14:textId="77777777" w:rsidR="005D4B7B" w:rsidRPr="00E57FF4" w:rsidRDefault="005D4B7B" w:rsidP="0096761C"/>
        </w:tc>
        <w:tc>
          <w:tcPr>
            <w:tcW w:w="1651" w:type="dxa"/>
            <w:noWrap/>
            <w:hideMark/>
          </w:tcPr>
          <w:p w14:paraId="2B890492" w14:textId="77777777" w:rsidR="005D4B7B" w:rsidRPr="00E57FF4" w:rsidRDefault="005D4B7B" w:rsidP="0096761C">
            <w:r w:rsidRPr="00E57FF4">
              <w:t>-0.263</w:t>
            </w:r>
          </w:p>
        </w:tc>
        <w:tc>
          <w:tcPr>
            <w:tcW w:w="759" w:type="dxa"/>
            <w:noWrap/>
            <w:hideMark/>
          </w:tcPr>
          <w:p w14:paraId="42811720" w14:textId="77777777" w:rsidR="005D4B7B" w:rsidRPr="00E57FF4" w:rsidRDefault="005D4B7B" w:rsidP="0096761C">
            <w:r w:rsidRPr="00E57FF4">
              <w:t>0.078</w:t>
            </w:r>
          </w:p>
        </w:tc>
        <w:tc>
          <w:tcPr>
            <w:tcW w:w="850" w:type="dxa"/>
            <w:noWrap/>
            <w:hideMark/>
          </w:tcPr>
          <w:p w14:paraId="6D610867" w14:textId="77777777" w:rsidR="005D4B7B" w:rsidRPr="00E57FF4" w:rsidRDefault="005D4B7B" w:rsidP="0096761C">
            <w:r w:rsidRPr="00E57FF4">
              <w:t>-3.393</w:t>
            </w:r>
          </w:p>
        </w:tc>
        <w:tc>
          <w:tcPr>
            <w:tcW w:w="993" w:type="dxa"/>
            <w:noWrap/>
            <w:hideMark/>
          </w:tcPr>
          <w:p w14:paraId="3E8C5932" w14:textId="77777777" w:rsidR="005D4B7B" w:rsidRPr="00E57FF4" w:rsidRDefault="005D4B7B" w:rsidP="0096761C">
            <w:r w:rsidRPr="00E57FF4">
              <w:t>0.001</w:t>
            </w:r>
          </w:p>
        </w:tc>
      </w:tr>
      <w:tr w:rsidR="005D4B7B" w:rsidRPr="00E57FF4" w14:paraId="138545FF" w14:textId="77777777" w:rsidTr="0096761C">
        <w:trPr>
          <w:trHeight w:val="300"/>
        </w:trPr>
        <w:tc>
          <w:tcPr>
            <w:tcW w:w="3767" w:type="dxa"/>
            <w:vMerge/>
            <w:noWrap/>
            <w:hideMark/>
          </w:tcPr>
          <w:p w14:paraId="151D6B6C" w14:textId="77777777" w:rsidR="005D4B7B" w:rsidRPr="00E57FF4" w:rsidRDefault="005D4B7B" w:rsidP="0096761C">
            <w:pPr>
              <w:rPr>
                <w:b/>
                <w:bCs/>
              </w:rPr>
            </w:pPr>
          </w:p>
        </w:tc>
        <w:tc>
          <w:tcPr>
            <w:tcW w:w="1757" w:type="dxa"/>
            <w:noWrap/>
            <w:hideMark/>
          </w:tcPr>
          <w:p w14:paraId="24AEBDF7" w14:textId="77777777" w:rsidR="005D4B7B" w:rsidRPr="00E57FF4" w:rsidRDefault="005D4B7B" w:rsidP="0096761C">
            <w:r w:rsidRPr="00E57FF4">
              <w:t>GP Nurse</w:t>
            </w:r>
          </w:p>
        </w:tc>
        <w:tc>
          <w:tcPr>
            <w:tcW w:w="708" w:type="dxa"/>
            <w:noWrap/>
            <w:hideMark/>
          </w:tcPr>
          <w:p w14:paraId="5EBA7B41" w14:textId="77777777" w:rsidR="005D4B7B" w:rsidRPr="00E57FF4" w:rsidRDefault="005D4B7B" w:rsidP="0096761C">
            <w:r w:rsidRPr="00E57FF4">
              <w:t>165</w:t>
            </w:r>
          </w:p>
        </w:tc>
        <w:tc>
          <w:tcPr>
            <w:tcW w:w="1418" w:type="dxa"/>
            <w:noWrap/>
            <w:hideMark/>
          </w:tcPr>
          <w:p w14:paraId="3317543D" w14:textId="77777777" w:rsidR="005D4B7B" w:rsidRPr="00E57FF4" w:rsidRDefault="005D4B7B" w:rsidP="0096761C">
            <w:r w:rsidRPr="00E57FF4">
              <w:t>2.19 (0.78)</w:t>
            </w:r>
          </w:p>
        </w:tc>
        <w:tc>
          <w:tcPr>
            <w:tcW w:w="992" w:type="dxa"/>
            <w:vMerge/>
            <w:noWrap/>
            <w:hideMark/>
          </w:tcPr>
          <w:p w14:paraId="21078A05" w14:textId="77777777" w:rsidR="005D4B7B" w:rsidRPr="00E57FF4" w:rsidRDefault="005D4B7B" w:rsidP="0096761C"/>
        </w:tc>
        <w:tc>
          <w:tcPr>
            <w:tcW w:w="1651" w:type="dxa"/>
            <w:noWrap/>
            <w:hideMark/>
          </w:tcPr>
          <w:p w14:paraId="39469DD6" w14:textId="77777777" w:rsidR="005D4B7B" w:rsidRPr="00E57FF4" w:rsidRDefault="005D4B7B" w:rsidP="0096761C">
            <w:r w:rsidRPr="00E57FF4">
              <w:t>-0.601</w:t>
            </w:r>
          </w:p>
        </w:tc>
        <w:tc>
          <w:tcPr>
            <w:tcW w:w="759" w:type="dxa"/>
            <w:noWrap/>
            <w:hideMark/>
          </w:tcPr>
          <w:p w14:paraId="6521E12C" w14:textId="77777777" w:rsidR="005D4B7B" w:rsidRPr="00E57FF4" w:rsidRDefault="005D4B7B" w:rsidP="0096761C">
            <w:r w:rsidRPr="00E57FF4">
              <w:t>0.062</w:t>
            </w:r>
          </w:p>
        </w:tc>
        <w:tc>
          <w:tcPr>
            <w:tcW w:w="850" w:type="dxa"/>
            <w:noWrap/>
            <w:hideMark/>
          </w:tcPr>
          <w:p w14:paraId="5FC84B4B" w14:textId="77777777" w:rsidR="005D4B7B" w:rsidRPr="00E57FF4" w:rsidRDefault="005D4B7B" w:rsidP="0096761C">
            <w:r w:rsidRPr="00E57FF4">
              <w:t>-9.681</w:t>
            </w:r>
          </w:p>
        </w:tc>
        <w:tc>
          <w:tcPr>
            <w:tcW w:w="993" w:type="dxa"/>
            <w:noWrap/>
            <w:hideMark/>
          </w:tcPr>
          <w:p w14:paraId="21FD752F" w14:textId="77777777" w:rsidR="005D4B7B" w:rsidRPr="00E57FF4" w:rsidRDefault="005D4B7B" w:rsidP="0096761C">
            <w:r w:rsidRPr="00E57FF4">
              <w:t>0.000</w:t>
            </w:r>
          </w:p>
        </w:tc>
      </w:tr>
      <w:tr w:rsidR="005D4B7B" w:rsidRPr="00E57FF4" w14:paraId="56A4C61E" w14:textId="77777777" w:rsidTr="0096761C">
        <w:trPr>
          <w:trHeight w:val="300"/>
        </w:trPr>
        <w:tc>
          <w:tcPr>
            <w:tcW w:w="3767" w:type="dxa"/>
            <w:vMerge/>
            <w:noWrap/>
            <w:hideMark/>
          </w:tcPr>
          <w:p w14:paraId="7ADB0AC5" w14:textId="77777777" w:rsidR="005D4B7B" w:rsidRPr="00E57FF4" w:rsidRDefault="005D4B7B" w:rsidP="0096761C">
            <w:pPr>
              <w:rPr>
                <w:b/>
                <w:bCs/>
              </w:rPr>
            </w:pPr>
          </w:p>
        </w:tc>
        <w:tc>
          <w:tcPr>
            <w:tcW w:w="1757" w:type="dxa"/>
            <w:noWrap/>
            <w:hideMark/>
          </w:tcPr>
          <w:p w14:paraId="40391E2E" w14:textId="77777777" w:rsidR="005D4B7B" w:rsidRPr="00E57FF4" w:rsidRDefault="005D4B7B" w:rsidP="0096761C">
            <w:r w:rsidRPr="00E57FF4">
              <w:t>Total</w:t>
            </w:r>
          </w:p>
        </w:tc>
        <w:tc>
          <w:tcPr>
            <w:tcW w:w="708" w:type="dxa"/>
            <w:noWrap/>
            <w:hideMark/>
          </w:tcPr>
          <w:p w14:paraId="6A4792DD" w14:textId="77777777" w:rsidR="005D4B7B" w:rsidRPr="00E57FF4" w:rsidRDefault="005D4B7B" w:rsidP="0096761C">
            <w:r w:rsidRPr="00E57FF4">
              <w:t>602</w:t>
            </w:r>
          </w:p>
        </w:tc>
        <w:tc>
          <w:tcPr>
            <w:tcW w:w="1418" w:type="dxa"/>
            <w:noWrap/>
            <w:hideMark/>
          </w:tcPr>
          <w:p w14:paraId="56DA256A" w14:textId="77777777" w:rsidR="005D4B7B" w:rsidRPr="00E57FF4" w:rsidRDefault="005D4B7B" w:rsidP="0096761C">
            <w:r w:rsidRPr="00E57FF4">
              <w:t>2.53 (0.657)</w:t>
            </w:r>
          </w:p>
        </w:tc>
        <w:tc>
          <w:tcPr>
            <w:tcW w:w="992" w:type="dxa"/>
            <w:vMerge/>
            <w:noWrap/>
            <w:hideMark/>
          </w:tcPr>
          <w:p w14:paraId="09DA3A63" w14:textId="77777777" w:rsidR="005D4B7B" w:rsidRPr="00E57FF4" w:rsidRDefault="005D4B7B" w:rsidP="0096761C"/>
        </w:tc>
        <w:tc>
          <w:tcPr>
            <w:tcW w:w="1651" w:type="dxa"/>
            <w:noWrap/>
            <w:hideMark/>
          </w:tcPr>
          <w:p w14:paraId="13FEAA81" w14:textId="77777777" w:rsidR="005D4B7B" w:rsidRPr="00E57FF4" w:rsidRDefault="005D4B7B" w:rsidP="0096761C"/>
        </w:tc>
        <w:tc>
          <w:tcPr>
            <w:tcW w:w="759" w:type="dxa"/>
            <w:noWrap/>
            <w:hideMark/>
          </w:tcPr>
          <w:p w14:paraId="2BDFD5BB" w14:textId="77777777" w:rsidR="005D4B7B" w:rsidRPr="00E57FF4" w:rsidRDefault="005D4B7B" w:rsidP="0096761C"/>
        </w:tc>
        <w:tc>
          <w:tcPr>
            <w:tcW w:w="850" w:type="dxa"/>
            <w:noWrap/>
            <w:hideMark/>
          </w:tcPr>
          <w:p w14:paraId="4517299F" w14:textId="77777777" w:rsidR="005D4B7B" w:rsidRPr="00E57FF4" w:rsidRDefault="005D4B7B" w:rsidP="0096761C"/>
        </w:tc>
        <w:tc>
          <w:tcPr>
            <w:tcW w:w="993" w:type="dxa"/>
            <w:noWrap/>
            <w:hideMark/>
          </w:tcPr>
          <w:p w14:paraId="24A48591" w14:textId="77777777" w:rsidR="005D4B7B" w:rsidRPr="00E57FF4" w:rsidRDefault="005D4B7B" w:rsidP="0096761C"/>
        </w:tc>
      </w:tr>
      <w:tr w:rsidR="005D4B7B" w:rsidRPr="00E57FF4" w14:paraId="608BCC8E" w14:textId="77777777" w:rsidTr="0096761C">
        <w:trPr>
          <w:trHeight w:val="300"/>
        </w:trPr>
        <w:tc>
          <w:tcPr>
            <w:tcW w:w="3767" w:type="dxa"/>
            <w:vMerge w:val="restart"/>
            <w:noWrap/>
            <w:hideMark/>
          </w:tcPr>
          <w:p w14:paraId="0A5160D1" w14:textId="77777777" w:rsidR="005D4B7B" w:rsidRPr="00E57FF4" w:rsidRDefault="005D4B7B" w:rsidP="0096761C">
            <w:pPr>
              <w:rPr>
                <w:b/>
                <w:bCs/>
              </w:rPr>
            </w:pPr>
            <w:r w:rsidRPr="00E57FF4">
              <w:rPr>
                <w:b/>
                <w:bCs/>
              </w:rPr>
              <w:t>d) Reflux and the breastfed baby</w:t>
            </w:r>
          </w:p>
        </w:tc>
        <w:tc>
          <w:tcPr>
            <w:tcW w:w="1757" w:type="dxa"/>
            <w:noWrap/>
            <w:hideMark/>
          </w:tcPr>
          <w:p w14:paraId="6EFBE553" w14:textId="77777777" w:rsidR="005D4B7B" w:rsidRPr="00E57FF4" w:rsidRDefault="005D4B7B" w:rsidP="0096761C">
            <w:r w:rsidRPr="00E57FF4">
              <w:t>GP</w:t>
            </w:r>
          </w:p>
        </w:tc>
        <w:tc>
          <w:tcPr>
            <w:tcW w:w="708" w:type="dxa"/>
            <w:noWrap/>
            <w:hideMark/>
          </w:tcPr>
          <w:p w14:paraId="50999238" w14:textId="77777777" w:rsidR="005D4B7B" w:rsidRPr="00E57FF4" w:rsidRDefault="005D4B7B" w:rsidP="0096761C">
            <w:r w:rsidRPr="00E57FF4">
              <w:t>349</w:t>
            </w:r>
          </w:p>
        </w:tc>
        <w:tc>
          <w:tcPr>
            <w:tcW w:w="1418" w:type="dxa"/>
            <w:noWrap/>
            <w:hideMark/>
          </w:tcPr>
          <w:p w14:paraId="2E8B4BEE" w14:textId="77777777" w:rsidR="005D4B7B" w:rsidRPr="00E57FF4" w:rsidRDefault="005D4B7B" w:rsidP="0096761C">
            <w:r w:rsidRPr="00E57FF4">
              <w:t>2.43 (0.581)</w:t>
            </w:r>
          </w:p>
        </w:tc>
        <w:tc>
          <w:tcPr>
            <w:tcW w:w="992" w:type="dxa"/>
            <w:vMerge w:val="restart"/>
            <w:noWrap/>
            <w:hideMark/>
          </w:tcPr>
          <w:p w14:paraId="30ECBE48" w14:textId="77777777" w:rsidR="005D4B7B" w:rsidRPr="00E57FF4" w:rsidRDefault="005D4B7B" w:rsidP="0096761C">
            <w:r w:rsidRPr="00E57FF4">
              <w:t>&lt;0.01</w:t>
            </w:r>
          </w:p>
        </w:tc>
        <w:tc>
          <w:tcPr>
            <w:tcW w:w="1651" w:type="dxa"/>
            <w:noWrap/>
            <w:hideMark/>
          </w:tcPr>
          <w:p w14:paraId="054C9B50" w14:textId="77777777" w:rsidR="005D4B7B" w:rsidRPr="00E57FF4" w:rsidRDefault="005D4B7B" w:rsidP="0096761C">
            <w:r w:rsidRPr="00E57FF4">
              <w:t>2.232</w:t>
            </w:r>
          </w:p>
        </w:tc>
        <w:tc>
          <w:tcPr>
            <w:tcW w:w="759" w:type="dxa"/>
            <w:noWrap/>
            <w:hideMark/>
          </w:tcPr>
          <w:p w14:paraId="66EF06A8" w14:textId="77777777" w:rsidR="005D4B7B" w:rsidRPr="00E57FF4" w:rsidRDefault="005D4B7B" w:rsidP="0096761C">
            <w:r w:rsidRPr="00E57FF4">
              <w:t>0.250</w:t>
            </w:r>
          </w:p>
        </w:tc>
        <w:tc>
          <w:tcPr>
            <w:tcW w:w="850" w:type="dxa"/>
            <w:noWrap/>
            <w:hideMark/>
          </w:tcPr>
          <w:p w14:paraId="7ADF3684" w14:textId="77777777" w:rsidR="005D4B7B" w:rsidRPr="00E57FF4" w:rsidRDefault="005D4B7B" w:rsidP="0096761C">
            <w:r w:rsidRPr="00E57FF4">
              <w:t>8.925</w:t>
            </w:r>
          </w:p>
        </w:tc>
        <w:tc>
          <w:tcPr>
            <w:tcW w:w="993" w:type="dxa"/>
            <w:noWrap/>
            <w:hideMark/>
          </w:tcPr>
          <w:p w14:paraId="603B5DD6" w14:textId="77777777" w:rsidR="005D4B7B" w:rsidRPr="00E57FF4" w:rsidRDefault="005D4B7B" w:rsidP="0096761C">
            <w:r w:rsidRPr="00E57FF4">
              <w:t>0.000</w:t>
            </w:r>
          </w:p>
        </w:tc>
      </w:tr>
      <w:tr w:rsidR="005D4B7B" w:rsidRPr="00E57FF4" w14:paraId="1910B9D7" w14:textId="77777777" w:rsidTr="0096761C">
        <w:trPr>
          <w:trHeight w:val="300"/>
        </w:trPr>
        <w:tc>
          <w:tcPr>
            <w:tcW w:w="3767" w:type="dxa"/>
            <w:vMerge/>
            <w:noWrap/>
            <w:hideMark/>
          </w:tcPr>
          <w:p w14:paraId="6E33606A" w14:textId="77777777" w:rsidR="005D4B7B" w:rsidRPr="00E57FF4" w:rsidRDefault="005D4B7B" w:rsidP="0096761C">
            <w:pPr>
              <w:rPr>
                <w:b/>
                <w:bCs/>
              </w:rPr>
            </w:pPr>
          </w:p>
        </w:tc>
        <w:tc>
          <w:tcPr>
            <w:tcW w:w="1757" w:type="dxa"/>
            <w:noWrap/>
            <w:hideMark/>
          </w:tcPr>
          <w:p w14:paraId="4406B3E0" w14:textId="77777777" w:rsidR="005D4B7B" w:rsidRPr="00E57FF4" w:rsidRDefault="005D4B7B" w:rsidP="0096761C">
            <w:r w:rsidRPr="00E57FF4">
              <w:t>GP Trainee</w:t>
            </w:r>
          </w:p>
        </w:tc>
        <w:tc>
          <w:tcPr>
            <w:tcW w:w="708" w:type="dxa"/>
            <w:noWrap/>
            <w:hideMark/>
          </w:tcPr>
          <w:p w14:paraId="502F6B78" w14:textId="77777777" w:rsidR="005D4B7B" w:rsidRPr="00E57FF4" w:rsidRDefault="005D4B7B" w:rsidP="0096761C">
            <w:r w:rsidRPr="00E57FF4">
              <w:t>88</w:t>
            </w:r>
          </w:p>
        </w:tc>
        <w:tc>
          <w:tcPr>
            <w:tcW w:w="1418" w:type="dxa"/>
            <w:noWrap/>
            <w:hideMark/>
          </w:tcPr>
          <w:p w14:paraId="463AC54B" w14:textId="77777777" w:rsidR="005D4B7B" w:rsidRPr="00E57FF4" w:rsidRDefault="005D4B7B" w:rsidP="0096761C">
            <w:r w:rsidRPr="00E57FF4">
              <w:t>1.99 (0.634)</w:t>
            </w:r>
          </w:p>
        </w:tc>
        <w:tc>
          <w:tcPr>
            <w:tcW w:w="992" w:type="dxa"/>
            <w:vMerge/>
            <w:noWrap/>
            <w:hideMark/>
          </w:tcPr>
          <w:p w14:paraId="57AF9AE6" w14:textId="77777777" w:rsidR="005D4B7B" w:rsidRPr="00E57FF4" w:rsidRDefault="005D4B7B" w:rsidP="0096761C"/>
        </w:tc>
        <w:tc>
          <w:tcPr>
            <w:tcW w:w="1651" w:type="dxa"/>
            <w:noWrap/>
            <w:hideMark/>
          </w:tcPr>
          <w:p w14:paraId="06D63C6E" w14:textId="77777777" w:rsidR="005D4B7B" w:rsidRPr="00E57FF4" w:rsidRDefault="005D4B7B" w:rsidP="0096761C">
            <w:r w:rsidRPr="00E57FF4">
              <w:t>-0.334</w:t>
            </w:r>
          </w:p>
        </w:tc>
        <w:tc>
          <w:tcPr>
            <w:tcW w:w="759" w:type="dxa"/>
            <w:noWrap/>
            <w:hideMark/>
          </w:tcPr>
          <w:p w14:paraId="63D8F764" w14:textId="77777777" w:rsidR="005D4B7B" w:rsidRPr="00E57FF4" w:rsidRDefault="005D4B7B" w:rsidP="0096761C">
            <w:r w:rsidRPr="00E57FF4">
              <w:t>0.084</w:t>
            </w:r>
          </w:p>
        </w:tc>
        <w:tc>
          <w:tcPr>
            <w:tcW w:w="850" w:type="dxa"/>
            <w:noWrap/>
            <w:hideMark/>
          </w:tcPr>
          <w:p w14:paraId="15979059" w14:textId="77777777" w:rsidR="005D4B7B" w:rsidRPr="00E57FF4" w:rsidRDefault="005D4B7B" w:rsidP="0096761C">
            <w:r w:rsidRPr="00E57FF4">
              <w:t>-3.964</w:t>
            </w:r>
          </w:p>
        </w:tc>
        <w:tc>
          <w:tcPr>
            <w:tcW w:w="993" w:type="dxa"/>
            <w:noWrap/>
            <w:hideMark/>
          </w:tcPr>
          <w:p w14:paraId="728951B6" w14:textId="77777777" w:rsidR="005D4B7B" w:rsidRPr="00E57FF4" w:rsidRDefault="005D4B7B" w:rsidP="0096761C">
            <w:r w:rsidRPr="00E57FF4">
              <w:t>0.000</w:t>
            </w:r>
          </w:p>
        </w:tc>
      </w:tr>
      <w:tr w:rsidR="005D4B7B" w:rsidRPr="00E57FF4" w14:paraId="2F8E8608" w14:textId="77777777" w:rsidTr="0096761C">
        <w:trPr>
          <w:trHeight w:val="300"/>
        </w:trPr>
        <w:tc>
          <w:tcPr>
            <w:tcW w:w="3767" w:type="dxa"/>
            <w:vMerge/>
            <w:noWrap/>
            <w:hideMark/>
          </w:tcPr>
          <w:p w14:paraId="31B6375C" w14:textId="77777777" w:rsidR="005D4B7B" w:rsidRPr="00E57FF4" w:rsidRDefault="005D4B7B" w:rsidP="0096761C">
            <w:pPr>
              <w:rPr>
                <w:b/>
                <w:bCs/>
              </w:rPr>
            </w:pPr>
          </w:p>
        </w:tc>
        <w:tc>
          <w:tcPr>
            <w:tcW w:w="1757" w:type="dxa"/>
            <w:noWrap/>
            <w:hideMark/>
          </w:tcPr>
          <w:p w14:paraId="36769E7D" w14:textId="77777777" w:rsidR="005D4B7B" w:rsidRPr="00E57FF4" w:rsidRDefault="005D4B7B" w:rsidP="0096761C">
            <w:r w:rsidRPr="00E57FF4">
              <w:t>GP Nurse</w:t>
            </w:r>
          </w:p>
        </w:tc>
        <w:tc>
          <w:tcPr>
            <w:tcW w:w="708" w:type="dxa"/>
            <w:noWrap/>
            <w:hideMark/>
          </w:tcPr>
          <w:p w14:paraId="7FAAE19F" w14:textId="77777777" w:rsidR="005D4B7B" w:rsidRPr="00E57FF4" w:rsidRDefault="005D4B7B" w:rsidP="0096761C">
            <w:r w:rsidRPr="00E57FF4">
              <w:t>165</w:t>
            </w:r>
          </w:p>
        </w:tc>
        <w:tc>
          <w:tcPr>
            <w:tcW w:w="1418" w:type="dxa"/>
            <w:noWrap/>
            <w:hideMark/>
          </w:tcPr>
          <w:p w14:paraId="599E8426" w14:textId="77777777" w:rsidR="005D4B7B" w:rsidRPr="00E57FF4" w:rsidRDefault="005D4B7B" w:rsidP="0096761C">
            <w:r w:rsidRPr="00E57FF4">
              <w:t>1.81 (0.793)</w:t>
            </w:r>
          </w:p>
        </w:tc>
        <w:tc>
          <w:tcPr>
            <w:tcW w:w="992" w:type="dxa"/>
            <w:vMerge/>
            <w:noWrap/>
            <w:hideMark/>
          </w:tcPr>
          <w:p w14:paraId="31409B85" w14:textId="77777777" w:rsidR="005D4B7B" w:rsidRPr="00E57FF4" w:rsidRDefault="005D4B7B" w:rsidP="0096761C"/>
        </w:tc>
        <w:tc>
          <w:tcPr>
            <w:tcW w:w="1651" w:type="dxa"/>
            <w:noWrap/>
            <w:hideMark/>
          </w:tcPr>
          <w:p w14:paraId="169AFE82" w14:textId="77777777" w:rsidR="005D4B7B" w:rsidRPr="00E57FF4" w:rsidRDefault="005D4B7B" w:rsidP="0096761C">
            <w:r w:rsidRPr="00E57FF4">
              <w:t>-0.699</w:t>
            </w:r>
          </w:p>
        </w:tc>
        <w:tc>
          <w:tcPr>
            <w:tcW w:w="759" w:type="dxa"/>
            <w:noWrap/>
            <w:hideMark/>
          </w:tcPr>
          <w:p w14:paraId="532275C0" w14:textId="77777777" w:rsidR="005D4B7B" w:rsidRPr="00E57FF4" w:rsidRDefault="005D4B7B" w:rsidP="0096761C">
            <w:r w:rsidRPr="00E57FF4">
              <w:t>0.067</w:t>
            </w:r>
          </w:p>
        </w:tc>
        <w:tc>
          <w:tcPr>
            <w:tcW w:w="850" w:type="dxa"/>
            <w:noWrap/>
            <w:hideMark/>
          </w:tcPr>
          <w:p w14:paraId="6C0C2D40" w14:textId="77777777" w:rsidR="005D4B7B" w:rsidRPr="00E57FF4" w:rsidRDefault="005D4B7B" w:rsidP="0096761C">
            <w:r w:rsidRPr="00E57FF4">
              <w:t>-10.37</w:t>
            </w:r>
          </w:p>
        </w:tc>
        <w:tc>
          <w:tcPr>
            <w:tcW w:w="993" w:type="dxa"/>
            <w:noWrap/>
            <w:hideMark/>
          </w:tcPr>
          <w:p w14:paraId="2A30DCAC" w14:textId="77777777" w:rsidR="005D4B7B" w:rsidRPr="00E57FF4" w:rsidRDefault="005D4B7B" w:rsidP="0096761C">
            <w:r w:rsidRPr="00E57FF4">
              <w:t>0.000</w:t>
            </w:r>
          </w:p>
        </w:tc>
      </w:tr>
      <w:tr w:rsidR="005D4B7B" w:rsidRPr="00E57FF4" w14:paraId="76BC6D83" w14:textId="77777777" w:rsidTr="0096761C">
        <w:trPr>
          <w:trHeight w:val="300"/>
        </w:trPr>
        <w:tc>
          <w:tcPr>
            <w:tcW w:w="3767" w:type="dxa"/>
            <w:vMerge/>
            <w:noWrap/>
            <w:hideMark/>
          </w:tcPr>
          <w:p w14:paraId="09B8A8B1" w14:textId="77777777" w:rsidR="005D4B7B" w:rsidRPr="00E57FF4" w:rsidRDefault="005D4B7B" w:rsidP="0096761C">
            <w:pPr>
              <w:rPr>
                <w:b/>
                <w:bCs/>
              </w:rPr>
            </w:pPr>
          </w:p>
        </w:tc>
        <w:tc>
          <w:tcPr>
            <w:tcW w:w="1757" w:type="dxa"/>
            <w:noWrap/>
            <w:hideMark/>
          </w:tcPr>
          <w:p w14:paraId="0C2C423B" w14:textId="77777777" w:rsidR="005D4B7B" w:rsidRPr="00E57FF4" w:rsidRDefault="005D4B7B" w:rsidP="0096761C">
            <w:r w:rsidRPr="00E57FF4">
              <w:t>Total</w:t>
            </w:r>
          </w:p>
        </w:tc>
        <w:tc>
          <w:tcPr>
            <w:tcW w:w="708" w:type="dxa"/>
            <w:noWrap/>
            <w:hideMark/>
          </w:tcPr>
          <w:p w14:paraId="18F58031" w14:textId="77777777" w:rsidR="005D4B7B" w:rsidRPr="00E57FF4" w:rsidRDefault="005D4B7B" w:rsidP="0096761C">
            <w:r w:rsidRPr="00E57FF4">
              <w:t>602</w:t>
            </w:r>
          </w:p>
        </w:tc>
        <w:tc>
          <w:tcPr>
            <w:tcW w:w="1418" w:type="dxa"/>
            <w:noWrap/>
            <w:hideMark/>
          </w:tcPr>
          <w:p w14:paraId="1D439877" w14:textId="77777777" w:rsidR="005D4B7B" w:rsidRPr="00E57FF4" w:rsidRDefault="005D4B7B" w:rsidP="0096761C">
            <w:r w:rsidRPr="00E57FF4">
              <w:t>2.19 (0.709)</w:t>
            </w:r>
          </w:p>
        </w:tc>
        <w:tc>
          <w:tcPr>
            <w:tcW w:w="992" w:type="dxa"/>
            <w:vMerge/>
            <w:noWrap/>
            <w:hideMark/>
          </w:tcPr>
          <w:p w14:paraId="453CDDB4" w14:textId="77777777" w:rsidR="005D4B7B" w:rsidRPr="00E57FF4" w:rsidRDefault="005D4B7B" w:rsidP="0096761C"/>
        </w:tc>
        <w:tc>
          <w:tcPr>
            <w:tcW w:w="1651" w:type="dxa"/>
            <w:noWrap/>
            <w:hideMark/>
          </w:tcPr>
          <w:p w14:paraId="4B121F60" w14:textId="77777777" w:rsidR="005D4B7B" w:rsidRPr="00E57FF4" w:rsidRDefault="005D4B7B" w:rsidP="0096761C"/>
        </w:tc>
        <w:tc>
          <w:tcPr>
            <w:tcW w:w="759" w:type="dxa"/>
            <w:noWrap/>
            <w:hideMark/>
          </w:tcPr>
          <w:p w14:paraId="114A8FAD" w14:textId="77777777" w:rsidR="005D4B7B" w:rsidRPr="00E57FF4" w:rsidRDefault="005D4B7B" w:rsidP="0096761C"/>
        </w:tc>
        <w:tc>
          <w:tcPr>
            <w:tcW w:w="850" w:type="dxa"/>
            <w:noWrap/>
            <w:hideMark/>
          </w:tcPr>
          <w:p w14:paraId="7476A59A" w14:textId="77777777" w:rsidR="005D4B7B" w:rsidRPr="00E57FF4" w:rsidRDefault="005D4B7B" w:rsidP="0096761C"/>
        </w:tc>
        <w:tc>
          <w:tcPr>
            <w:tcW w:w="993" w:type="dxa"/>
            <w:noWrap/>
            <w:hideMark/>
          </w:tcPr>
          <w:p w14:paraId="06BC0946" w14:textId="77777777" w:rsidR="005D4B7B" w:rsidRPr="00E57FF4" w:rsidRDefault="005D4B7B" w:rsidP="0096761C"/>
        </w:tc>
      </w:tr>
      <w:tr w:rsidR="005D4B7B" w:rsidRPr="00E57FF4" w14:paraId="4427F1BE" w14:textId="77777777" w:rsidTr="0096761C">
        <w:trPr>
          <w:trHeight w:val="300"/>
        </w:trPr>
        <w:tc>
          <w:tcPr>
            <w:tcW w:w="3767" w:type="dxa"/>
            <w:vMerge w:val="restart"/>
            <w:noWrap/>
            <w:hideMark/>
          </w:tcPr>
          <w:p w14:paraId="35C22570" w14:textId="77777777" w:rsidR="005D4B7B" w:rsidRPr="00E57FF4" w:rsidRDefault="005D4B7B" w:rsidP="0096761C">
            <w:pPr>
              <w:rPr>
                <w:b/>
                <w:bCs/>
              </w:rPr>
            </w:pPr>
            <w:r w:rsidRPr="00E57FF4">
              <w:rPr>
                <w:b/>
                <w:bCs/>
              </w:rPr>
              <w:t>e) Supporting lactation following preterm birth (Preterm means prior to 37 weeks)</w:t>
            </w:r>
          </w:p>
        </w:tc>
        <w:tc>
          <w:tcPr>
            <w:tcW w:w="1757" w:type="dxa"/>
            <w:noWrap/>
            <w:hideMark/>
          </w:tcPr>
          <w:p w14:paraId="7423146C" w14:textId="77777777" w:rsidR="005D4B7B" w:rsidRPr="00E57FF4" w:rsidRDefault="005D4B7B" w:rsidP="0096761C">
            <w:r w:rsidRPr="00E57FF4">
              <w:t>GP</w:t>
            </w:r>
          </w:p>
        </w:tc>
        <w:tc>
          <w:tcPr>
            <w:tcW w:w="708" w:type="dxa"/>
            <w:noWrap/>
            <w:hideMark/>
          </w:tcPr>
          <w:p w14:paraId="00D3722B" w14:textId="77777777" w:rsidR="005D4B7B" w:rsidRPr="00E57FF4" w:rsidRDefault="005D4B7B" w:rsidP="0096761C">
            <w:r w:rsidRPr="00E57FF4">
              <w:t>349</w:t>
            </w:r>
          </w:p>
        </w:tc>
        <w:tc>
          <w:tcPr>
            <w:tcW w:w="1418" w:type="dxa"/>
            <w:noWrap/>
            <w:hideMark/>
          </w:tcPr>
          <w:p w14:paraId="4ACF83B5" w14:textId="77777777" w:rsidR="005D4B7B" w:rsidRPr="00E57FF4" w:rsidRDefault="005D4B7B" w:rsidP="0096761C">
            <w:r w:rsidRPr="00E57FF4">
              <w:t>1.83 (0.719)</w:t>
            </w:r>
          </w:p>
        </w:tc>
        <w:tc>
          <w:tcPr>
            <w:tcW w:w="992" w:type="dxa"/>
            <w:vMerge w:val="restart"/>
            <w:noWrap/>
            <w:hideMark/>
          </w:tcPr>
          <w:p w14:paraId="15FC976A" w14:textId="77777777" w:rsidR="005D4B7B" w:rsidRPr="00E57FF4" w:rsidRDefault="005D4B7B" w:rsidP="0096761C">
            <w:r w:rsidRPr="00E57FF4">
              <w:t>&lt;0.01</w:t>
            </w:r>
          </w:p>
        </w:tc>
        <w:tc>
          <w:tcPr>
            <w:tcW w:w="1651" w:type="dxa"/>
            <w:noWrap/>
            <w:hideMark/>
          </w:tcPr>
          <w:p w14:paraId="16498897" w14:textId="77777777" w:rsidR="005D4B7B" w:rsidRPr="00E57FF4" w:rsidRDefault="005D4B7B" w:rsidP="0096761C">
            <w:r w:rsidRPr="00E57FF4">
              <w:t>1.191</w:t>
            </w:r>
          </w:p>
        </w:tc>
        <w:tc>
          <w:tcPr>
            <w:tcW w:w="759" w:type="dxa"/>
            <w:noWrap/>
            <w:hideMark/>
          </w:tcPr>
          <w:p w14:paraId="1E09BC7C" w14:textId="77777777" w:rsidR="005D4B7B" w:rsidRPr="00E57FF4" w:rsidRDefault="005D4B7B" w:rsidP="0096761C">
            <w:r w:rsidRPr="00E57FF4">
              <w:t>0.271</w:t>
            </w:r>
          </w:p>
        </w:tc>
        <w:tc>
          <w:tcPr>
            <w:tcW w:w="850" w:type="dxa"/>
            <w:noWrap/>
            <w:hideMark/>
          </w:tcPr>
          <w:p w14:paraId="76909A4A" w14:textId="77777777" w:rsidR="005D4B7B" w:rsidRPr="00E57FF4" w:rsidRDefault="005D4B7B" w:rsidP="0096761C">
            <w:r w:rsidRPr="00E57FF4">
              <w:t>4.387</w:t>
            </w:r>
          </w:p>
        </w:tc>
        <w:tc>
          <w:tcPr>
            <w:tcW w:w="993" w:type="dxa"/>
            <w:noWrap/>
            <w:hideMark/>
          </w:tcPr>
          <w:p w14:paraId="247C0065" w14:textId="77777777" w:rsidR="005D4B7B" w:rsidRPr="00E57FF4" w:rsidRDefault="005D4B7B" w:rsidP="0096761C">
            <w:r w:rsidRPr="00E57FF4">
              <w:t>0.000</w:t>
            </w:r>
          </w:p>
        </w:tc>
      </w:tr>
      <w:tr w:rsidR="005D4B7B" w:rsidRPr="00E57FF4" w14:paraId="619CE5BB" w14:textId="77777777" w:rsidTr="0096761C">
        <w:trPr>
          <w:trHeight w:val="300"/>
        </w:trPr>
        <w:tc>
          <w:tcPr>
            <w:tcW w:w="3767" w:type="dxa"/>
            <w:vMerge/>
            <w:noWrap/>
            <w:hideMark/>
          </w:tcPr>
          <w:p w14:paraId="4B71D1B3" w14:textId="77777777" w:rsidR="005D4B7B" w:rsidRPr="00E57FF4" w:rsidRDefault="005D4B7B" w:rsidP="0096761C">
            <w:pPr>
              <w:rPr>
                <w:b/>
                <w:bCs/>
              </w:rPr>
            </w:pPr>
          </w:p>
        </w:tc>
        <w:tc>
          <w:tcPr>
            <w:tcW w:w="1757" w:type="dxa"/>
            <w:noWrap/>
            <w:hideMark/>
          </w:tcPr>
          <w:p w14:paraId="6886AB66" w14:textId="77777777" w:rsidR="005D4B7B" w:rsidRPr="00E57FF4" w:rsidRDefault="005D4B7B" w:rsidP="0096761C">
            <w:r w:rsidRPr="00E57FF4">
              <w:t>GP Trainee</w:t>
            </w:r>
          </w:p>
        </w:tc>
        <w:tc>
          <w:tcPr>
            <w:tcW w:w="708" w:type="dxa"/>
            <w:noWrap/>
            <w:hideMark/>
          </w:tcPr>
          <w:p w14:paraId="116A4D10" w14:textId="77777777" w:rsidR="005D4B7B" w:rsidRPr="00E57FF4" w:rsidRDefault="005D4B7B" w:rsidP="0096761C">
            <w:r w:rsidRPr="00E57FF4">
              <w:t>88</w:t>
            </w:r>
          </w:p>
        </w:tc>
        <w:tc>
          <w:tcPr>
            <w:tcW w:w="1418" w:type="dxa"/>
            <w:noWrap/>
            <w:hideMark/>
          </w:tcPr>
          <w:p w14:paraId="361B0C98" w14:textId="77777777" w:rsidR="005D4B7B" w:rsidRPr="00E57FF4" w:rsidRDefault="005D4B7B" w:rsidP="0096761C">
            <w:r w:rsidRPr="00E57FF4">
              <w:t>1.49 (0.678)</w:t>
            </w:r>
          </w:p>
        </w:tc>
        <w:tc>
          <w:tcPr>
            <w:tcW w:w="992" w:type="dxa"/>
            <w:vMerge/>
            <w:noWrap/>
            <w:hideMark/>
          </w:tcPr>
          <w:p w14:paraId="46BEFC62" w14:textId="77777777" w:rsidR="005D4B7B" w:rsidRPr="00E57FF4" w:rsidRDefault="005D4B7B" w:rsidP="0096761C"/>
        </w:tc>
        <w:tc>
          <w:tcPr>
            <w:tcW w:w="1651" w:type="dxa"/>
            <w:noWrap/>
            <w:hideMark/>
          </w:tcPr>
          <w:p w14:paraId="27E51B49" w14:textId="77777777" w:rsidR="005D4B7B" w:rsidRPr="00E57FF4" w:rsidRDefault="005D4B7B" w:rsidP="0096761C">
            <w:r w:rsidRPr="00E57FF4">
              <w:t>-0.194</w:t>
            </w:r>
          </w:p>
        </w:tc>
        <w:tc>
          <w:tcPr>
            <w:tcW w:w="759" w:type="dxa"/>
            <w:noWrap/>
            <w:hideMark/>
          </w:tcPr>
          <w:p w14:paraId="1B5497A3" w14:textId="77777777" w:rsidR="005D4B7B" w:rsidRPr="00E57FF4" w:rsidRDefault="005D4B7B" w:rsidP="0096761C">
            <w:r w:rsidRPr="00E57FF4">
              <w:t>0.092</w:t>
            </w:r>
          </w:p>
        </w:tc>
        <w:tc>
          <w:tcPr>
            <w:tcW w:w="850" w:type="dxa"/>
            <w:noWrap/>
            <w:hideMark/>
          </w:tcPr>
          <w:p w14:paraId="174A1312" w14:textId="77777777" w:rsidR="005D4B7B" w:rsidRPr="00E57FF4" w:rsidRDefault="005D4B7B" w:rsidP="0096761C">
            <w:r w:rsidRPr="00E57FF4">
              <w:t>-2.122</w:t>
            </w:r>
          </w:p>
        </w:tc>
        <w:tc>
          <w:tcPr>
            <w:tcW w:w="993" w:type="dxa"/>
            <w:noWrap/>
            <w:hideMark/>
          </w:tcPr>
          <w:p w14:paraId="0FCA5EA0" w14:textId="77777777" w:rsidR="005D4B7B" w:rsidRPr="00E57FF4" w:rsidRDefault="005D4B7B" w:rsidP="0096761C">
            <w:r w:rsidRPr="00E57FF4">
              <w:t>0.034</w:t>
            </w:r>
          </w:p>
        </w:tc>
      </w:tr>
      <w:tr w:rsidR="005D4B7B" w:rsidRPr="00E57FF4" w14:paraId="00EC1DF3" w14:textId="77777777" w:rsidTr="0096761C">
        <w:trPr>
          <w:trHeight w:val="300"/>
        </w:trPr>
        <w:tc>
          <w:tcPr>
            <w:tcW w:w="3767" w:type="dxa"/>
            <w:vMerge/>
            <w:noWrap/>
            <w:hideMark/>
          </w:tcPr>
          <w:p w14:paraId="5B262D52" w14:textId="77777777" w:rsidR="005D4B7B" w:rsidRPr="00E57FF4" w:rsidRDefault="005D4B7B" w:rsidP="0096761C">
            <w:pPr>
              <w:rPr>
                <w:b/>
                <w:bCs/>
              </w:rPr>
            </w:pPr>
          </w:p>
        </w:tc>
        <w:tc>
          <w:tcPr>
            <w:tcW w:w="1757" w:type="dxa"/>
            <w:noWrap/>
            <w:hideMark/>
          </w:tcPr>
          <w:p w14:paraId="62A57C54" w14:textId="77777777" w:rsidR="005D4B7B" w:rsidRPr="00E57FF4" w:rsidRDefault="005D4B7B" w:rsidP="0096761C">
            <w:r w:rsidRPr="00E57FF4">
              <w:t>GP Nurse</w:t>
            </w:r>
          </w:p>
        </w:tc>
        <w:tc>
          <w:tcPr>
            <w:tcW w:w="708" w:type="dxa"/>
            <w:noWrap/>
            <w:hideMark/>
          </w:tcPr>
          <w:p w14:paraId="019F7EAE" w14:textId="77777777" w:rsidR="005D4B7B" w:rsidRPr="00E57FF4" w:rsidRDefault="005D4B7B" w:rsidP="0096761C">
            <w:r w:rsidRPr="00E57FF4">
              <w:t>165</w:t>
            </w:r>
          </w:p>
        </w:tc>
        <w:tc>
          <w:tcPr>
            <w:tcW w:w="1418" w:type="dxa"/>
            <w:noWrap/>
            <w:hideMark/>
          </w:tcPr>
          <w:p w14:paraId="5ECB9CB8" w14:textId="77777777" w:rsidR="005D4B7B" w:rsidRPr="00E57FF4" w:rsidRDefault="005D4B7B" w:rsidP="0096761C">
            <w:r w:rsidRPr="00E57FF4">
              <w:t>1.66 (0.753)</w:t>
            </w:r>
          </w:p>
        </w:tc>
        <w:tc>
          <w:tcPr>
            <w:tcW w:w="992" w:type="dxa"/>
            <w:vMerge/>
            <w:noWrap/>
            <w:hideMark/>
          </w:tcPr>
          <w:p w14:paraId="444831EF" w14:textId="77777777" w:rsidR="005D4B7B" w:rsidRPr="00E57FF4" w:rsidRDefault="005D4B7B" w:rsidP="0096761C"/>
        </w:tc>
        <w:tc>
          <w:tcPr>
            <w:tcW w:w="1651" w:type="dxa"/>
            <w:noWrap/>
            <w:hideMark/>
          </w:tcPr>
          <w:p w14:paraId="20B08321" w14:textId="77777777" w:rsidR="005D4B7B" w:rsidRPr="00E57FF4" w:rsidRDefault="005D4B7B" w:rsidP="0096761C">
            <w:r w:rsidRPr="00E57FF4">
              <w:t>-0.279</w:t>
            </w:r>
          </w:p>
        </w:tc>
        <w:tc>
          <w:tcPr>
            <w:tcW w:w="759" w:type="dxa"/>
            <w:noWrap/>
            <w:hideMark/>
          </w:tcPr>
          <w:p w14:paraId="2EA352A5" w14:textId="77777777" w:rsidR="005D4B7B" w:rsidRPr="00E57FF4" w:rsidRDefault="005D4B7B" w:rsidP="0096761C">
            <w:r w:rsidRPr="00E57FF4">
              <w:t>0.073</w:t>
            </w:r>
          </w:p>
        </w:tc>
        <w:tc>
          <w:tcPr>
            <w:tcW w:w="850" w:type="dxa"/>
            <w:noWrap/>
            <w:hideMark/>
          </w:tcPr>
          <w:p w14:paraId="4AA64C9F" w14:textId="77777777" w:rsidR="005D4B7B" w:rsidRPr="00E57FF4" w:rsidRDefault="005D4B7B" w:rsidP="0096761C">
            <w:r w:rsidRPr="00E57FF4">
              <w:t>-3.809</w:t>
            </w:r>
          </w:p>
        </w:tc>
        <w:tc>
          <w:tcPr>
            <w:tcW w:w="993" w:type="dxa"/>
            <w:noWrap/>
            <w:hideMark/>
          </w:tcPr>
          <w:p w14:paraId="68D650F1" w14:textId="77777777" w:rsidR="005D4B7B" w:rsidRPr="00E57FF4" w:rsidRDefault="005D4B7B" w:rsidP="0096761C">
            <w:r w:rsidRPr="00E57FF4">
              <w:t>0.000</w:t>
            </w:r>
          </w:p>
        </w:tc>
      </w:tr>
      <w:tr w:rsidR="005D4B7B" w:rsidRPr="00E57FF4" w14:paraId="6504FC37" w14:textId="77777777" w:rsidTr="0096761C">
        <w:trPr>
          <w:trHeight w:val="300"/>
        </w:trPr>
        <w:tc>
          <w:tcPr>
            <w:tcW w:w="3767" w:type="dxa"/>
            <w:vMerge/>
            <w:noWrap/>
            <w:hideMark/>
          </w:tcPr>
          <w:p w14:paraId="7D459212" w14:textId="77777777" w:rsidR="005D4B7B" w:rsidRPr="00E57FF4" w:rsidRDefault="005D4B7B" w:rsidP="0096761C">
            <w:pPr>
              <w:rPr>
                <w:b/>
                <w:bCs/>
              </w:rPr>
            </w:pPr>
          </w:p>
        </w:tc>
        <w:tc>
          <w:tcPr>
            <w:tcW w:w="1757" w:type="dxa"/>
            <w:noWrap/>
            <w:hideMark/>
          </w:tcPr>
          <w:p w14:paraId="7101AF7A" w14:textId="77777777" w:rsidR="005D4B7B" w:rsidRPr="00E57FF4" w:rsidRDefault="005D4B7B" w:rsidP="0096761C">
            <w:r w:rsidRPr="00E57FF4">
              <w:t>Total</w:t>
            </w:r>
          </w:p>
        </w:tc>
        <w:tc>
          <w:tcPr>
            <w:tcW w:w="708" w:type="dxa"/>
            <w:noWrap/>
            <w:hideMark/>
          </w:tcPr>
          <w:p w14:paraId="68B5D91F" w14:textId="77777777" w:rsidR="005D4B7B" w:rsidRPr="00E57FF4" w:rsidRDefault="005D4B7B" w:rsidP="0096761C">
            <w:r w:rsidRPr="00E57FF4">
              <w:t>602</w:t>
            </w:r>
          </w:p>
        </w:tc>
        <w:tc>
          <w:tcPr>
            <w:tcW w:w="1418" w:type="dxa"/>
            <w:noWrap/>
            <w:hideMark/>
          </w:tcPr>
          <w:p w14:paraId="23577991" w14:textId="77777777" w:rsidR="005D4B7B" w:rsidRPr="00E57FF4" w:rsidRDefault="005D4B7B" w:rsidP="0096761C">
            <w:r w:rsidRPr="00E57FF4">
              <w:t>1.73 (0.732)</w:t>
            </w:r>
          </w:p>
        </w:tc>
        <w:tc>
          <w:tcPr>
            <w:tcW w:w="992" w:type="dxa"/>
            <w:vMerge/>
            <w:noWrap/>
            <w:hideMark/>
          </w:tcPr>
          <w:p w14:paraId="6DDF7A74" w14:textId="77777777" w:rsidR="005D4B7B" w:rsidRPr="00E57FF4" w:rsidRDefault="005D4B7B" w:rsidP="0096761C"/>
        </w:tc>
        <w:tc>
          <w:tcPr>
            <w:tcW w:w="1651" w:type="dxa"/>
            <w:noWrap/>
            <w:hideMark/>
          </w:tcPr>
          <w:p w14:paraId="3169989F" w14:textId="77777777" w:rsidR="005D4B7B" w:rsidRPr="00E57FF4" w:rsidRDefault="005D4B7B" w:rsidP="0096761C"/>
        </w:tc>
        <w:tc>
          <w:tcPr>
            <w:tcW w:w="759" w:type="dxa"/>
            <w:noWrap/>
            <w:hideMark/>
          </w:tcPr>
          <w:p w14:paraId="3B10D591" w14:textId="77777777" w:rsidR="005D4B7B" w:rsidRPr="00E57FF4" w:rsidRDefault="005D4B7B" w:rsidP="0096761C"/>
        </w:tc>
        <w:tc>
          <w:tcPr>
            <w:tcW w:w="850" w:type="dxa"/>
            <w:noWrap/>
            <w:hideMark/>
          </w:tcPr>
          <w:p w14:paraId="0FDDF24C" w14:textId="77777777" w:rsidR="005D4B7B" w:rsidRPr="00E57FF4" w:rsidRDefault="005D4B7B" w:rsidP="0096761C"/>
        </w:tc>
        <w:tc>
          <w:tcPr>
            <w:tcW w:w="993" w:type="dxa"/>
            <w:noWrap/>
            <w:hideMark/>
          </w:tcPr>
          <w:p w14:paraId="50A5002F" w14:textId="77777777" w:rsidR="005D4B7B" w:rsidRPr="00E57FF4" w:rsidRDefault="005D4B7B" w:rsidP="0096761C"/>
        </w:tc>
      </w:tr>
      <w:tr w:rsidR="005D4B7B" w:rsidRPr="00E57FF4" w14:paraId="2F86D79D" w14:textId="77777777" w:rsidTr="0096761C">
        <w:trPr>
          <w:trHeight w:val="300"/>
        </w:trPr>
        <w:tc>
          <w:tcPr>
            <w:tcW w:w="3767" w:type="dxa"/>
            <w:vMerge w:val="restart"/>
            <w:noWrap/>
            <w:hideMark/>
          </w:tcPr>
          <w:p w14:paraId="0B4CAE76" w14:textId="77777777" w:rsidR="005D4B7B" w:rsidRPr="00E57FF4" w:rsidRDefault="005D4B7B" w:rsidP="0096761C">
            <w:pPr>
              <w:rPr>
                <w:b/>
                <w:bCs/>
              </w:rPr>
            </w:pPr>
            <w:r w:rsidRPr="00E57FF4">
              <w:rPr>
                <w:b/>
                <w:bCs/>
              </w:rPr>
              <w:t>f) Supporting lactation suppression, e.g., following infant loss or maternal decision to stop breastfeeding.</w:t>
            </w:r>
          </w:p>
        </w:tc>
        <w:tc>
          <w:tcPr>
            <w:tcW w:w="1757" w:type="dxa"/>
            <w:noWrap/>
            <w:hideMark/>
          </w:tcPr>
          <w:p w14:paraId="17CDAE99" w14:textId="77777777" w:rsidR="005D4B7B" w:rsidRPr="00E57FF4" w:rsidRDefault="005D4B7B" w:rsidP="0096761C">
            <w:r w:rsidRPr="00E57FF4">
              <w:t>GP</w:t>
            </w:r>
          </w:p>
        </w:tc>
        <w:tc>
          <w:tcPr>
            <w:tcW w:w="708" w:type="dxa"/>
            <w:noWrap/>
            <w:hideMark/>
          </w:tcPr>
          <w:p w14:paraId="48AFF33B" w14:textId="77777777" w:rsidR="005D4B7B" w:rsidRPr="00E57FF4" w:rsidRDefault="005D4B7B" w:rsidP="0096761C">
            <w:r w:rsidRPr="00E57FF4">
              <w:t>349</w:t>
            </w:r>
          </w:p>
        </w:tc>
        <w:tc>
          <w:tcPr>
            <w:tcW w:w="1418" w:type="dxa"/>
            <w:noWrap/>
            <w:hideMark/>
          </w:tcPr>
          <w:p w14:paraId="2112FB7F" w14:textId="77777777" w:rsidR="005D4B7B" w:rsidRPr="00E57FF4" w:rsidRDefault="005D4B7B" w:rsidP="0096761C">
            <w:r w:rsidRPr="00E57FF4">
              <w:t>1.83 (0.724)</w:t>
            </w:r>
          </w:p>
        </w:tc>
        <w:tc>
          <w:tcPr>
            <w:tcW w:w="992" w:type="dxa"/>
            <w:vMerge w:val="restart"/>
            <w:noWrap/>
            <w:hideMark/>
          </w:tcPr>
          <w:p w14:paraId="7047018A" w14:textId="77777777" w:rsidR="005D4B7B" w:rsidRPr="00E57FF4" w:rsidRDefault="005D4B7B" w:rsidP="0096761C">
            <w:r w:rsidRPr="00E57FF4">
              <w:t>&lt;0.01</w:t>
            </w:r>
          </w:p>
        </w:tc>
        <w:tc>
          <w:tcPr>
            <w:tcW w:w="1651" w:type="dxa"/>
            <w:noWrap/>
            <w:hideMark/>
          </w:tcPr>
          <w:p w14:paraId="6F12F321" w14:textId="77777777" w:rsidR="005D4B7B" w:rsidRPr="00E57FF4" w:rsidRDefault="005D4B7B" w:rsidP="0096761C">
            <w:r w:rsidRPr="00E57FF4">
              <w:t>1.800</w:t>
            </w:r>
          </w:p>
        </w:tc>
        <w:tc>
          <w:tcPr>
            <w:tcW w:w="759" w:type="dxa"/>
            <w:noWrap/>
            <w:hideMark/>
          </w:tcPr>
          <w:p w14:paraId="45063DB0" w14:textId="77777777" w:rsidR="005D4B7B" w:rsidRPr="00E57FF4" w:rsidRDefault="005D4B7B" w:rsidP="0096761C">
            <w:r w:rsidRPr="00E57FF4">
              <w:t>0.271</w:t>
            </w:r>
          </w:p>
        </w:tc>
        <w:tc>
          <w:tcPr>
            <w:tcW w:w="850" w:type="dxa"/>
            <w:noWrap/>
            <w:hideMark/>
          </w:tcPr>
          <w:p w14:paraId="1B7956CA" w14:textId="77777777" w:rsidR="005D4B7B" w:rsidRPr="00E57FF4" w:rsidRDefault="005D4B7B" w:rsidP="0096761C">
            <w:r w:rsidRPr="00E57FF4">
              <w:t>6.646</w:t>
            </w:r>
          </w:p>
        </w:tc>
        <w:tc>
          <w:tcPr>
            <w:tcW w:w="993" w:type="dxa"/>
            <w:noWrap/>
            <w:hideMark/>
          </w:tcPr>
          <w:p w14:paraId="190352A9" w14:textId="77777777" w:rsidR="005D4B7B" w:rsidRPr="00E57FF4" w:rsidRDefault="005D4B7B" w:rsidP="0096761C">
            <w:r w:rsidRPr="00E57FF4">
              <w:t>0.000</w:t>
            </w:r>
          </w:p>
        </w:tc>
      </w:tr>
      <w:tr w:rsidR="005D4B7B" w:rsidRPr="00E57FF4" w14:paraId="08A7EDDC" w14:textId="77777777" w:rsidTr="0096761C">
        <w:trPr>
          <w:trHeight w:val="300"/>
        </w:trPr>
        <w:tc>
          <w:tcPr>
            <w:tcW w:w="3767" w:type="dxa"/>
            <w:vMerge/>
            <w:noWrap/>
            <w:hideMark/>
          </w:tcPr>
          <w:p w14:paraId="630A810B" w14:textId="77777777" w:rsidR="005D4B7B" w:rsidRPr="00E57FF4" w:rsidRDefault="005D4B7B" w:rsidP="0096761C"/>
        </w:tc>
        <w:tc>
          <w:tcPr>
            <w:tcW w:w="1757" w:type="dxa"/>
            <w:noWrap/>
            <w:hideMark/>
          </w:tcPr>
          <w:p w14:paraId="25056920" w14:textId="77777777" w:rsidR="005D4B7B" w:rsidRPr="00E57FF4" w:rsidRDefault="005D4B7B" w:rsidP="0096761C">
            <w:r w:rsidRPr="00E57FF4">
              <w:t>GP Trainee</w:t>
            </w:r>
          </w:p>
        </w:tc>
        <w:tc>
          <w:tcPr>
            <w:tcW w:w="708" w:type="dxa"/>
            <w:noWrap/>
            <w:hideMark/>
          </w:tcPr>
          <w:p w14:paraId="5B9EBA34" w14:textId="77777777" w:rsidR="005D4B7B" w:rsidRPr="00E57FF4" w:rsidRDefault="005D4B7B" w:rsidP="0096761C">
            <w:r w:rsidRPr="00E57FF4">
              <w:t>88</w:t>
            </w:r>
          </w:p>
        </w:tc>
        <w:tc>
          <w:tcPr>
            <w:tcW w:w="1418" w:type="dxa"/>
            <w:noWrap/>
            <w:hideMark/>
          </w:tcPr>
          <w:p w14:paraId="735A44F7" w14:textId="77777777" w:rsidR="005D4B7B" w:rsidRPr="00E57FF4" w:rsidRDefault="005D4B7B" w:rsidP="0096761C">
            <w:r w:rsidRPr="00E57FF4">
              <w:t>1.36 (0.571)</w:t>
            </w:r>
          </w:p>
        </w:tc>
        <w:tc>
          <w:tcPr>
            <w:tcW w:w="992" w:type="dxa"/>
            <w:vMerge/>
            <w:noWrap/>
            <w:hideMark/>
          </w:tcPr>
          <w:p w14:paraId="69149D08" w14:textId="77777777" w:rsidR="005D4B7B" w:rsidRPr="00E57FF4" w:rsidRDefault="005D4B7B" w:rsidP="0096761C"/>
        </w:tc>
        <w:tc>
          <w:tcPr>
            <w:tcW w:w="1651" w:type="dxa"/>
            <w:noWrap/>
            <w:hideMark/>
          </w:tcPr>
          <w:p w14:paraId="56D92BEC" w14:textId="77777777" w:rsidR="005D4B7B" w:rsidRPr="00E57FF4" w:rsidRDefault="005D4B7B" w:rsidP="0096761C">
            <w:r w:rsidRPr="00E57FF4">
              <w:t>-0.270</w:t>
            </w:r>
          </w:p>
        </w:tc>
        <w:tc>
          <w:tcPr>
            <w:tcW w:w="759" w:type="dxa"/>
            <w:noWrap/>
            <w:hideMark/>
          </w:tcPr>
          <w:p w14:paraId="6476EBC7" w14:textId="77777777" w:rsidR="005D4B7B" w:rsidRPr="00E57FF4" w:rsidRDefault="005D4B7B" w:rsidP="0096761C">
            <w:r w:rsidRPr="00E57FF4">
              <w:t>0.091</w:t>
            </w:r>
          </w:p>
        </w:tc>
        <w:tc>
          <w:tcPr>
            <w:tcW w:w="850" w:type="dxa"/>
            <w:noWrap/>
            <w:hideMark/>
          </w:tcPr>
          <w:p w14:paraId="4140127A" w14:textId="77777777" w:rsidR="005D4B7B" w:rsidRPr="00E57FF4" w:rsidRDefault="005D4B7B" w:rsidP="0096761C">
            <w:r w:rsidRPr="00E57FF4">
              <w:t>-2.955</w:t>
            </w:r>
          </w:p>
        </w:tc>
        <w:tc>
          <w:tcPr>
            <w:tcW w:w="993" w:type="dxa"/>
            <w:noWrap/>
            <w:hideMark/>
          </w:tcPr>
          <w:p w14:paraId="52119C59" w14:textId="77777777" w:rsidR="005D4B7B" w:rsidRPr="00E57FF4" w:rsidRDefault="005D4B7B" w:rsidP="0096761C">
            <w:r w:rsidRPr="00E57FF4">
              <w:t>0.003</w:t>
            </w:r>
          </w:p>
        </w:tc>
      </w:tr>
      <w:tr w:rsidR="005D4B7B" w:rsidRPr="00E57FF4" w14:paraId="10F06A56" w14:textId="77777777" w:rsidTr="0096761C">
        <w:trPr>
          <w:trHeight w:val="300"/>
        </w:trPr>
        <w:tc>
          <w:tcPr>
            <w:tcW w:w="3767" w:type="dxa"/>
            <w:vMerge/>
            <w:noWrap/>
            <w:hideMark/>
          </w:tcPr>
          <w:p w14:paraId="2D5CB723" w14:textId="77777777" w:rsidR="005D4B7B" w:rsidRPr="00E57FF4" w:rsidRDefault="005D4B7B" w:rsidP="0096761C"/>
        </w:tc>
        <w:tc>
          <w:tcPr>
            <w:tcW w:w="1757" w:type="dxa"/>
            <w:noWrap/>
            <w:hideMark/>
          </w:tcPr>
          <w:p w14:paraId="58EA859E" w14:textId="77777777" w:rsidR="005D4B7B" w:rsidRPr="00E57FF4" w:rsidRDefault="005D4B7B" w:rsidP="0096761C">
            <w:r w:rsidRPr="00E57FF4">
              <w:t>GP Nurse</w:t>
            </w:r>
          </w:p>
        </w:tc>
        <w:tc>
          <w:tcPr>
            <w:tcW w:w="708" w:type="dxa"/>
            <w:noWrap/>
            <w:hideMark/>
          </w:tcPr>
          <w:p w14:paraId="3814D850" w14:textId="77777777" w:rsidR="005D4B7B" w:rsidRPr="00E57FF4" w:rsidRDefault="005D4B7B" w:rsidP="0096761C">
            <w:r w:rsidRPr="00E57FF4">
              <w:t>165</w:t>
            </w:r>
          </w:p>
        </w:tc>
        <w:tc>
          <w:tcPr>
            <w:tcW w:w="1418" w:type="dxa"/>
            <w:noWrap/>
            <w:hideMark/>
          </w:tcPr>
          <w:p w14:paraId="12BB4DB5" w14:textId="77777777" w:rsidR="005D4B7B" w:rsidRPr="00E57FF4" w:rsidRDefault="005D4B7B" w:rsidP="0096761C">
            <w:r w:rsidRPr="00E57FF4">
              <w:t>1.59 (0.781)</w:t>
            </w:r>
          </w:p>
        </w:tc>
        <w:tc>
          <w:tcPr>
            <w:tcW w:w="992" w:type="dxa"/>
            <w:vMerge/>
            <w:noWrap/>
            <w:hideMark/>
          </w:tcPr>
          <w:p w14:paraId="36A0C7A9" w14:textId="77777777" w:rsidR="005D4B7B" w:rsidRPr="00E57FF4" w:rsidRDefault="005D4B7B" w:rsidP="0096761C"/>
        </w:tc>
        <w:tc>
          <w:tcPr>
            <w:tcW w:w="1651" w:type="dxa"/>
            <w:noWrap/>
            <w:hideMark/>
          </w:tcPr>
          <w:p w14:paraId="51186CFE" w14:textId="77777777" w:rsidR="005D4B7B" w:rsidRPr="00E57FF4" w:rsidRDefault="005D4B7B" w:rsidP="0096761C">
            <w:r w:rsidRPr="00E57FF4">
              <w:t>-0.356</w:t>
            </w:r>
          </w:p>
        </w:tc>
        <w:tc>
          <w:tcPr>
            <w:tcW w:w="759" w:type="dxa"/>
            <w:noWrap/>
            <w:hideMark/>
          </w:tcPr>
          <w:p w14:paraId="311A3ADE" w14:textId="77777777" w:rsidR="005D4B7B" w:rsidRPr="00E57FF4" w:rsidRDefault="005D4B7B" w:rsidP="0096761C">
            <w:r w:rsidRPr="00E57FF4">
              <w:t>0.073</w:t>
            </w:r>
          </w:p>
        </w:tc>
        <w:tc>
          <w:tcPr>
            <w:tcW w:w="850" w:type="dxa"/>
            <w:noWrap/>
            <w:hideMark/>
          </w:tcPr>
          <w:p w14:paraId="56513462" w14:textId="77777777" w:rsidR="005D4B7B" w:rsidRPr="00E57FF4" w:rsidRDefault="005D4B7B" w:rsidP="0096761C">
            <w:r w:rsidRPr="00E57FF4">
              <w:t>-4.880</w:t>
            </w:r>
          </w:p>
        </w:tc>
        <w:tc>
          <w:tcPr>
            <w:tcW w:w="993" w:type="dxa"/>
            <w:noWrap/>
            <w:hideMark/>
          </w:tcPr>
          <w:p w14:paraId="0453765C" w14:textId="77777777" w:rsidR="005D4B7B" w:rsidRPr="00E57FF4" w:rsidRDefault="005D4B7B" w:rsidP="0096761C">
            <w:r w:rsidRPr="00E57FF4">
              <w:t>0.000</w:t>
            </w:r>
          </w:p>
        </w:tc>
      </w:tr>
      <w:tr w:rsidR="005D4B7B" w:rsidRPr="00E57FF4" w14:paraId="2E72315D" w14:textId="77777777" w:rsidTr="0096761C">
        <w:trPr>
          <w:trHeight w:val="300"/>
        </w:trPr>
        <w:tc>
          <w:tcPr>
            <w:tcW w:w="3767" w:type="dxa"/>
            <w:vMerge/>
            <w:noWrap/>
            <w:hideMark/>
          </w:tcPr>
          <w:p w14:paraId="722C2095" w14:textId="77777777" w:rsidR="005D4B7B" w:rsidRPr="00E57FF4" w:rsidRDefault="005D4B7B" w:rsidP="0096761C"/>
        </w:tc>
        <w:tc>
          <w:tcPr>
            <w:tcW w:w="1757" w:type="dxa"/>
            <w:noWrap/>
            <w:hideMark/>
          </w:tcPr>
          <w:p w14:paraId="21EAEEF0" w14:textId="77777777" w:rsidR="005D4B7B" w:rsidRPr="00E57FF4" w:rsidRDefault="005D4B7B" w:rsidP="0096761C">
            <w:r w:rsidRPr="00E57FF4">
              <w:t>Total</w:t>
            </w:r>
          </w:p>
        </w:tc>
        <w:tc>
          <w:tcPr>
            <w:tcW w:w="708" w:type="dxa"/>
            <w:noWrap/>
            <w:hideMark/>
          </w:tcPr>
          <w:p w14:paraId="4CDD3BF0" w14:textId="77777777" w:rsidR="005D4B7B" w:rsidRPr="00E57FF4" w:rsidRDefault="005D4B7B" w:rsidP="0096761C">
            <w:r w:rsidRPr="00E57FF4">
              <w:t>602</w:t>
            </w:r>
          </w:p>
        </w:tc>
        <w:tc>
          <w:tcPr>
            <w:tcW w:w="1418" w:type="dxa"/>
            <w:noWrap/>
            <w:hideMark/>
          </w:tcPr>
          <w:p w14:paraId="5E513C5A" w14:textId="77777777" w:rsidR="005D4B7B" w:rsidRPr="00E57FF4" w:rsidRDefault="005D4B7B" w:rsidP="0096761C">
            <w:r w:rsidRPr="00E57FF4">
              <w:t>1.7 (0.74)</w:t>
            </w:r>
          </w:p>
        </w:tc>
        <w:tc>
          <w:tcPr>
            <w:tcW w:w="992" w:type="dxa"/>
            <w:vMerge/>
            <w:noWrap/>
            <w:hideMark/>
          </w:tcPr>
          <w:p w14:paraId="6D85448D" w14:textId="77777777" w:rsidR="005D4B7B" w:rsidRPr="00E57FF4" w:rsidRDefault="005D4B7B" w:rsidP="0096761C"/>
        </w:tc>
        <w:tc>
          <w:tcPr>
            <w:tcW w:w="1651" w:type="dxa"/>
            <w:noWrap/>
            <w:hideMark/>
          </w:tcPr>
          <w:p w14:paraId="2CA3B8BB" w14:textId="77777777" w:rsidR="005D4B7B" w:rsidRPr="00E57FF4" w:rsidRDefault="005D4B7B" w:rsidP="0096761C"/>
        </w:tc>
        <w:tc>
          <w:tcPr>
            <w:tcW w:w="759" w:type="dxa"/>
            <w:noWrap/>
            <w:hideMark/>
          </w:tcPr>
          <w:p w14:paraId="1FF299CE" w14:textId="77777777" w:rsidR="005D4B7B" w:rsidRPr="00E57FF4" w:rsidRDefault="005D4B7B" w:rsidP="0096761C"/>
        </w:tc>
        <w:tc>
          <w:tcPr>
            <w:tcW w:w="850" w:type="dxa"/>
            <w:noWrap/>
            <w:hideMark/>
          </w:tcPr>
          <w:p w14:paraId="39032C55" w14:textId="77777777" w:rsidR="005D4B7B" w:rsidRPr="00E57FF4" w:rsidRDefault="005D4B7B" w:rsidP="0096761C"/>
        </w:tc>
        <w:tc>
          <w:tcPr>
            <w:tcW w:w="993" w:type="dxa"/>
            <w:noWrap/>
            <w:hideMark/>
          </w:tcPr>
          <w:p w14:paraId="49C89112" w14:textId="77777777" w:rsidR="005D4B7B" w:rsidRPr="00E57FF4" w:rsidRDefault="005D4B7B" w:rsidP="0096761C"/>
        </w:tc>
      </w:tr>
      <w:tr w:rsidR="005D4B7B" w:rsidRPr="00E57FF4" w14:paraId="79FB2CBF" w14:textId="77777777" w:rsidTr="0096761C">
        <w:trPr>
          <w:trHeight w:val="300"/>
        </w:trPr>
        <w:tc>
          <w:tcPr>
            <w:tcW w:w="12895" w:type="dxa"/>
            <w:gridSpan w:val="9"/>
            <w:noWrap/>
          </w:tcPr>
          <w:p w14:paraId="6DDC7DBF" w14:textId="77777777" w:rsidR="005D4B7B" w:rsidRPr="002946EB" w:rsidRDefault="005D4B7B" w:rsidP="0096761C">
            <w:r w:rsidRPr="002946EB">
              <w:t>*One-way ANOVA</w:t>
            </w:r>
          </w:p>
          <w:p w14:paraId="3ED0F4BC" w14:textId="77777777" w:rsidR="005D4B7B" w:rsidRPr="002946EB" w:rsidRDefault="005D4B7B" w:rsidP="0096761C">
            <w:r w:rsidRPr="002946EB">
              <w:lastRenderedPageBreak/>
              <w:t>**regression model adjusted for years in current employment and since registration, completed any breastfeeding education, recommend breastfeeding to mothers, breastfed own children or intend to do so in the future</w:t>
            </w:r>
          </w:p>
          <w:p w14:paraId="71499CF2" w14:textId="77777777" w:rsidR="005D4B7B" w:rsidRPr="002946EB" w:rsidRDefault="005D4B7B" w:rsidP="0096761C">
            <w:r w:rsidRPr="002946EB">
              <w:t>p significant &lt;0.05</w:t>
            </w:r>
          </w:p>
          <w:p w14:paraId="3016E926" w14:textId="77777777" w:rsidR="005D4B7B" w:rsidRPr="00E57FF4" w:rsidRDefault="005D4B7B" w:rsidP="0096761C">
            <w:r w:rsidRPr="002946EB">
              <w:t xml:space="preserve">all </w:t>
            </w:r>
            <w:r>
              <w:t>3</w:t>
            </w:r>
            <w:r w:rsidRPr="002946EB">
              <w:t xml:space="preserve">-point Likert scale items; higher mean score indicates higher </w:t>
            </w:r>
            <w:r>
              <w:t>perceived confidence</w:t>
            </w:r>
          </w:p>
        </w:tc>
      </w:tr>
    </w:tbl>
    <w:p w14:paraId="33F08257" w14:textId="77777777" w:rsidR="005D4B7B" w:rsidRDefault="005D4B7B" w:rsidP="005D4B7B">
      <w:pPr>
        <w:rPr>
          <w:b/>
          <w:bCs/>
        </w:rPr>
      </w:pPr>
    </w:p>
    <w:p w14:paraId="2CC50D43" w14:textId="77777777" w:rsidR="005D4B7B" w:rsidRDefault="005D4B7B" w:rsidP="005D4B7B">
      <w:pPr>
        <w:rPr>
          <w:b/>
          <w:bCs/>
        </w:rPr>
      </w:pPr>
    </w:p>
    <w:p w14:paraId="3ED22040" w14:textId="77777777" w:rsidR="00951DFC" w:rsidRDefault="00951DFC"/>
    <w:sectPr w:rsidR="00951DFC" w:rsidSect="005D4B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Times New Roman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4B7B"/>
    <w:rsid w:val="00032886"/>
    <w:rsid w:val="001141DD"/>
    <w:rsid w:val="001E6D1F"/>
    <w:rsid w:val="004762F8"/>
    <w:rsid w:val="005B1C6B"/>
    <w:rsid w:val="005D4B7B"/>
    <w:rsid w:val="008C66DB"/>
    <w:rsid w:val="00951DFC"/>
    <w:rsid w:val="00BA6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40BEE"/>
  <w15:chartTrackingRefBased/>
  <w15:docId w15:val="{DD3B7C80-C8D8-472F-9609-C109F781C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4B7B"/>
    <w:rPr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4B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4B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4B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4B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4B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4B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4B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4B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4B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4B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4B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4B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4B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4B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4B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4B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4B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4B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4B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5D4B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4B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5D4B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4B7B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5D4B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4B7B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5D4B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4B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4B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4B7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D4B7B"/>
    <w:pPr>
      <w:spacing w:after="0" w:line="240" w:lineRule="auto"/>
    </w:pPr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6</Words>
  <Characters>180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mh Vickers</dc:creator>
  <cp:keywords/>
  <dc:description/>
  <cp:lastModifiedBy>UCD</cp:lastModifiedBy>
  <cp:revision>2</cp:revision>
  <dcterms:created xsi:type="dcterms:W3CDTF">2024-11-21T16:56:00Z</dcterms:created>
  <dcterms:modified xsi:type="dcterms:W3CDTF">2024-11-21T16:56:00Z</dcterms:modified>
</cp:coreProperties>
</file>